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B9EC58" w14:textId="0AF7BAB4" w:rsidR="000A35FE" w:rsidRPr="00A25249" w:rsidRDefault="00494EA8" w:rsidP="000A35FE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2524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2756B1" w:rsidRPr="00A25249">
        <w:rPr>
          <w:rFonts w:ascii="Times New Roman" w:hAnsi="Times New Roman" w:cs="Times New Roman"/>
          <w:b/>
          <w:bCs/>
          <w:sz w:val="28"/>
          <w:szCs w:val="28"/>
        </w:rPr>
        <w:t xml:space="preserve">Full </w:t>
      </w:r>
      <w:r w:rsidR="000A35FE" w:rsidRPr="00A25249">
        <w:rPr>
          <w:rFonts w:ascii="Times New Roman" w:hAnsi="Times New Roman" w:cs="Times New Roman"/>
          <w:b/>
          <w:bCs/>
          <w:sz w:val="28"/>
          <w:szCs w:val="28"/>
        </w:rPr>
        <w:t>Statistical Analysis Summary Report</w:t>
      </w:r>
    </w:p>
    <w:p w14:paraId="14ACB46D" w14:textId="7ECC8C21" w:rsidR="000A35FE" w:rsidRPr="00A25249" w:rsidRDefault="000A35FE" w:rsidP="000A35FE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25249">
        <w:rPr>
          <w:rFonts w:ascii="Times New Roman" w:hAnsi="Times New Roman" w:cs="Times New Roman"/>
          <w:b/>
          <w:bCs/>
          <w:sz w:val="28"/>
          <w:szCs w:val="28"/>
        </w:rPr>
        <w:t xml:space="preserve">for </w:t>
      </w:r>
      <w:r w:rsidR="002756B1" w:rsidRPr="00A25249">
        <w:rPr>
          <w:rFonts w:ascii="Times New Roman" w:hAnsi="Times New Roman" w:cs="Times New Roman"/>
          <w:b/>
          <w:bCs/>
          <w:sz w:val="28"/>
          <w:szCs w:val="28"/>
        </w:rPr>
        <w:t>Figure 4</w:t>
      </w:r>
    </w:p>
    <w:p w14:paraId="409285E0" w14:textId="77777777" w:rsidR="000A35FE" w:rsidRPr="00A25249" w:rsidRDefault="000A35FE" w:rsidP="000A35FE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7375"/>
      </w:tblGrid>
      <w:tr w:rsidR="000A35FE" w:rsidRPr="002A44DE" w14:paraId="0C94E817" w14:textId="77777777" w:rsidTr="000A4A2D">
        <w:tc>
          <w:tcPr>
            <w:tcW w:w="1975" w:type="dxa"/>
          </w:tcPr>
          <w:p w14:paraId="5026B8C4" w14:textId="77777777" w:rsidR="000A35FE" w:rsidRPr="00A25249" w:rsidRDefault="000A35FE" w:rsidP="000A4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>Project objective</w:t>
            </w:r>
          </w:p>
        </w:tc>
        <w:tc>
          <w:tcPr>
            <w:tcW w:w="7375" w:type="dxa"/>
          </w:tcPr>
          <w:p w14:paraId="788B2199" w14:textId="71CBB553" w:rsidR="000A35FE" w:rsidRPr="00A25249" w:rsidRDefault="000A35FE" w:rsidP="00494E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To investigate if there is a potential difference </w:t>
            </w:r>
            <w:r w:rsidR="004F6E1F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between T- and B cell </w:t>
            </w:r>
            <w:r w:rsidR="00494EA8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lymphomas </w:t>
            </w:r>
            <w:r w:rsidR="004F6E1F" w:rsidRPr="00A25249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percent inhibition</w:t>
            </w:r>
            <w:r w:rsidR="00117144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D2592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 w:rsidR="00117144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D2592" w:rsidRPr="001D2592">
              <w:rPr>
                <w:rFonts w:ascii="Times New Roman" w:hAnsi="Times New Roman" w:cs="Times New Roman"/>
                <w:sz w:val="24"/>
                <w:szCs w:val="24"/>
              </w:rPr>
              <w:t>incubation</w:t>
            </w: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F6E1F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varying concentrations of MK2206 </w:t>
            </w:r>
          </w:p>
        </w:tc>
      </w:tr>
      <w:tr w:rsidR="000A35FE" w:rsidRPr="002A44DE" w14:paraId="53B8FC1E" w14:textId="77777777" w:rsidTr="000A4A2D">
        <w:tc>
          <w:tcPr>
            <w:tcW w:w="1975" w:type="dxa"/>
          </w:tcPr>
          <w:p w14:paraId="4798776C" w14:textId="77777777" w:rsidR="000A35FE" w:rsidRPr="00A25249" w:rsidRDefault="000A35FE" w:rsidP="000A4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7375" w:type="dxa"/>
          </w:tcPr>
          <w:p w14:paraId="3F2A457F" w14:textId="1D81DC5E" w:rsidR="000A35FE" w:rsidRPr="00A25249" w:rsidRDefault="000A35FE" w:rsidP="000A4A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>March</w:t>
            </w:r>
            <w:r w:rsidR="007D3300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14</w:t>
            </w: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>, 2022</w:t>
            </w:r>
          </w:p>
        </w:tc>
      </w:tr>
      <w:tr w:rsidR="000A35FE" w:rsidRPr="002A44DE" w14:paraId="0509834D" w14:textId="77777777" w:rsidTr="000A4A2D">
        <w:tc>
          <w:tcPr>
            <w:tcW w:w="1975" w:type="dxa"/>
          </w:tcPr>
          <w:p w14:paraId="7AACE2B6" w14:textId="0ADFF978" w:rsidR="000A35FE" w:rsidRPr="00A25249" w:rsidRDefault="000A35FE" w:rsidP="000A4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>Investigator</w:t>
            </w:r>
            <w:r w:rsidR="00FF4E5D" w:rsidRPr="00A2524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375" w:type="dxa"/>
          </w:tcPr>
          <w:p w14:paraId="55825BD3" w14:textId="78F6607F" w:rsidR="000A35FE" w:rsidRPr="00A25249" w:rsidRDefault="000A35FE" w:rsidP="000A4A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>Richard Hodes, MD</w:t>
            </w:r>
            <w:r w:rsidR="00FF4E5D" w:rsidRPr="00A25249">
              <w:rPr>
                <w:rFonts w:ascii="Times New Roman" w:hAnsi="Times New Roman" w:cs="Times New Roman"/>
                <w:sz w:val="24"/>
                <w:szCs w:val="24"/>
              </w:rPr>
              <w:t>; Joseph An</w:t>
            </w:r>
            <w:r w:rsidR="00D63CF6">
              <w:rPr>
                <w:rFonts w:ascii="Times New Roman" w:hAnsi="Times New Roman" w:cs="Times New Roman"/>
                <w:sz w:val="24"/>
                <w:szCs w:val="24"/>
              </w:rPr>
              <w:t>, MD</w:t>
            </w:r>
          </w:p>
        </w:tc>
      </w:tr>
      <w:tr w:rsidR="000A35FE" w:rsidRPr="002A44DE" w14:paraId="3D5FC5B5" w14:textId="77777777" w:rsidTr="000A4A2D">
        <w:tc>
          <w:tcPr>
            <w:tcW w:w="1975" w:type="dxa"/>
          </w:tcPr>
          <w:p w14:paraId="58FEC5B0" w14:textId="77777777" w:rsidR="000A35FE" w:rsidRPr="00A25249" w:rsidRDefault="000A35FE" w:rsidP="000A4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>Primary statistician</w:t>
            </w:r>
          </w:p>
        </w:tc>
        <w:tc>
          <w:tcPr>
            <w:tcW w:w="7375" w:type="dxa"/>
          </w:tcPr>
          <w:p w14:paraId="40F2CAED" w14:textId="77777777" w:rsidR="000A35FE" w:rsidRPr="00A25249" w:rsidRDefault="000A35FE" w:rsidP="000A4A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>Hyoyoung Choo-Wosoba, PhD</w:t>
            </w:r>
          </w:p>
        </w:tc>
      </w:tr>
      <w:tr w:rsidR="000A35FE" w:rsidRPr="002A44DE" w14:paraId="47C39AE7" w14:textId="77777777" w:rsidTr="000A4A2D">
        <w:tc>
          <w:tcPr>
            <w:tcW w:w="1975" w:type="dxa"/>
          </w:tcPr>
          <w:p w14:paraId="1E3081E7" w14:textId="77777777" w:rsidR="000A35FE" w:rsidRPr="00A25249" w:rsidRDefault="000A35FE" w:rsidP="000A4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>Advisor statistician</w:t>
            </w:r>
          </w:p>
        </w:tc>
        <w:tc>
          <w:tcPr>
            <w:tcW w:w="7375" w:type="dxa"/>
          </w:tcPr>
          <w:p w14:paraId="45F449E4" w14:textId="4D452AA8" w:rsidR="000A35FE" w:rsidRPr="00A25249" w:rsidRDefault="000A35FE" w:rsidP="000A4A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>Seth Steinberg, PhD</w:t>
            </w:r>
          </w:p>
        </w:tc>
      </w:tr>
      <w:tr w:rsidR="000A35FE" w:rsidRPr="002A44DE" w14:paraId="730D9293" w14:textId="77777777" w:rsidTr="000A4A2D">
        <w:tc>
          <w:tcPr>
            <w:tcW w:w="1975" w:type="dxa"/>
          </w:tcPr>
          <w:p w14:paraId="361A590D" w14:textId="77777777" w:rsidR="000A35FE" w:rsidRPr="00A25249" w:rsidRDefault="000A35FE" w:rsidP="000A4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>Major statistical software</w:t>
            </w:r>
          </w:p>
        </w:tc>
        <w:tc>
          <w:tcPr>
            <w:tcW w:w="7375" w:type="dxa"/>
          </w:tcPr>
          <w:p w14:paraId="2BD705FD" w14:textId="77777777" w:rsidR="000A35FE" w:rsidRPr="00A25249" w:rsidRDefault="000A35FE" w:rsidP="000A4A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>R 4.1.1</w:t>
            </w:r>
          </w:p>
        </w:tc>
      </w:tr>
    </w:tbl>
    <w:p w14:paraId="6ABCFF2C" w14:textId="77777777" w:rsidR="000A35FE" w:rsidRPr="00A25249" w:rsidRDefault="000A35FE" w:rsidP="000A35F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64A7435" w14:textId="77777777" w:rsidR="008132DF" w:rsidRPr="00A25249" w:rsidRDefault="008132DF" w:rsidP="000A35F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DB61955" w14:textId="2098F061" w:rsidR="000A35FE" w:rsidRPr="00A25249" w:rsidRDefault="000A35FE" w:rsidP="000A35F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25249">
        <w:rPr>
          <w:rFonts w:ascii="Times New Roman" w:hAnsi="Times New Roman" w:cs="Times New Roman"/>
          <w:b/>
          <w:bCs/>
          <w:sz w:val="24"/>
          <w:szCs w:val="24"/>
        </w:rPr>
        <w:t>Background</w:t>
      </w:r>
    </w:p>
    <w:tbl>
      <w:tblPr>
        <w:tblStyle w:val="TableGrid"/>
        <w:tblW w:w="9399" w:type="dxa"/>
        <w:tblLook w:val="04A0" w:firstRow="1" w:lastRow="0" w:firstColumn="1" w:lastColumn="0" w:noHBand="0" w:noVBand="1"/>
      </w:tblPr>
      <w:tblGrid>
        <w:gridCol w:w="9399"/>
      </w:tblGrid>
      <w:tr w:rsidR="000A35FE" w:rsidRPr="002A44DE" w14:paraId="6B8C1B7B" w14:textId="77777777" w:rsidTr="000A4A2D">
        <w:trPr>
          <w:trHeight w:val="683"/>
        </w:trPr>
        <w:tc>
          <w:tcPr>
            <w:tcW w:w="9399" w:type="dxa"/>
          </w:tcPr>
          <w:p w14:paraId="0B140555" w14:textId="2EF82E49" w:rsidR="009F3298" w:rsidRPr="00A25249" w:rsidRDefault="009F3298" w:rsidP="000A4A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There are 9 </w:t>
            </w:r>
            <w:r w:rsidR="002A44DE">
              <w:rPr>
                <w:rFonts w:ascii="Times New Roman" w:hAnsi="Times New Roman" w:cs="Times New Roman"/>
                <w:sz w:val="24"/>
                <w:szCs w:val="24"/>
              </w:rPr>
              <w:t xml:space="preserve">lymphoma </w:t>
            </w:r>
            <w:r w:rsidR="006F1E3E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cell lines </w:t>
            </w: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(7 in T-cell and 2 in B-cell) </w:t>
            </w:r>
            <w:r w:rsidR="00566A39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available for this project </w:t>
            </w: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>and no missing</w:t>
            </w:r>
            <w:r w:rsidR="00566A39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values</w:t>
            </w: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occur across concentrations of MK2206 with the range of </w:t>
            </w:r>
            <w:r w:rsidR="008132DF" w:rsidRPr="00A2524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to 800 </w:t>
            </w:r>
            <w:proofErr w:type="spellStart"/>
            <w:r w:rsidR="008132DF" w:rsidRPr="00A25249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End"/>
            <w:r w:rsidR="006F1E3E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There are </w:t>
            </w:r>
            <w:r w:rsidR="00117144" w:rsidRPr="00A25249">
              <w:rPr>
                <w:rFonts w:ascii="Times New Roman" w:hAnsi="Times New Roman" w:cs="Times New Roman"/>
                <w:sz w:val="24"/>
                <w:szCs w:val="24"/>
              </w:rPr>
              <w:t>varying number</w:t>
            </w:r>
            <w:r w:rsidR="001D259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117144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of technical </w:t>
            </w:r>
            <w:r w:rsidR="006F1E3E" w:rsidRPr="00A25249">
              <w:rPr>
                <w:rFonts w:ascii="Times New Roman" w:hAnsi="Times New Roman" w:cs="Times New Roman"/>
                <w:sz w:val="24"/>
                <w:szCs w:val="24"/>
              </w:rPr>
              <w:t>replicates</w:t>
            </w:r>
            <w:r w:rsidR="00551C2C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of percent inhibition</w:t>
            </w:r>
            <w:r w:rsidR="00117144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in cell viability</w:t>
            </w:r>
            <w:r w:rsidR="006F1E3E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for each concentration </w:t>
            </w:r>
            <w:r w:rsidR="008132DF" w:rsidRPr="00A25249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r w:rsidR="006F1E3E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within each cell line and </w:t>
            </w:r>
            <w:r w:rsidR="00551C2C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6F1E3E" w:rsidRPr="00A25249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  <w:r w:rsidR="004F6E1F" w:rsidRPr="00A2524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51C2C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of those replicate</w:t>
            </w:r>
            <w:r w:rsidR="006F1E3E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values</w:t>
            </w:r>
            <w:r w:rsidR="00551C2C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F6E1F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were </w:t>
            </w:r>
            <w:r w:rsidR="006F1E3E" w:rsidRPr="00A25249">
              <w:rPr>
                <w:rFonts w:ascii="Times New Roman" w:hAnsi="Times New Roman" w:cs="Times New Roman"/>
                <w:sz w:val="24"/>
                <w:szCs w:val="24"/>
              </w:rPr>
              <w:t>used as the outcome measure for this project.</w:t>
            </w:r>
          </w:p>
          <w:p w14:paraId="1F029AF4" w14:textId="77777777" w:rsidR="00566A39" w:rsidRPr="00A25249" w:rsidRDefault="00566A39" w:rsidP="000A4A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8E70D9" w14:textId="400DD3BC" w:rsidR="009F3298" w:rsidRPr="00A25249" w:rsidRDefault="002B648E" w:rsidP="000A4A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All the analyses are based on the data excluding the concentration of 0 </w:t>
            </w:r>
            <w:r w:rsidR="008132DF" w:rsidRPr="00A25249">
              <w:rPr>
                <w:rFonts w:ascii="Times New Roman" w:hAnsi="Times New Roman" w:cs="Times New Roman"/>
                <w:sz w:val="24"/>
                <w:szCs w:val="24"/>
              </w:rPr>
              <w:t>because</w:t>
            </w: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no variation occur</w:t>
            </w:r>
            <w:r w:rsidR="004F6E1F" w:rsidRPr="00A2524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75C4A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at zero concentration for MK2206.</w:t>
            </w:r>
          </w:p>
        </w:tc>
      </w:tr>
    </w:tbl>
    <w:p w14:paraId="37205794" w14:textId="77777777" w:rsidR="000A35FE" w:rsidRPr="00A25249" w:rsidRDefault="000A35FE" w:rsidP="002B648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B9160A0" w14:textId="77777777" w:rsidR="008132DF" w:rsidRPr="00A25249" w:rsidRDefault="008132DF" w:rsidP="002B648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ECCA2FA" w14:textId="1158ED39" w:rsidR="000A35FE" w:rsidRPr="00A25249" w:rsidRDefault="000A35FE" w:rsidP="002B648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25249">
        <w:rPr>
          <w:rFonts w:ascii="Times New Roman" w:hAnsi="Times New Roman" w:cs="Times New Roman"/>
          <w:b/>
          <w:bCs/>
          <w:sz w:val="24"/>
          <w:szCs w:val="24"/>
        </w:rPr>
        <w:t>Metho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A35FE" w:rsidRPr="002A44DE" w14:paraId="231C0AFB" w14:textId="77777777" w:rsidTr="000A4A2D">
        <w:tc>
          <w:tcPr>
            <w:tcW w:w="9350" w:type="dxa"/>
          </w:tcPr>
          <w:p w14:paraId="2ED7CF4E" w14:textId="0A549AFE" w:rsidR="00B75C4A" w:rsidRPr="00A25249" w:rsidRDefault="009F3298" w:rsidP="000A4A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A linear </w:t>
            </w:r>
            <w:r w:rsidR="006F1E3E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mixed </w:t>
            </w:r>
            <w:r w:rsidR="004D44E9" w:rsidRPr="00A25249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was </w:t>
            </w:r>
            <w:r w:rsidR="00B75C4A" w:rsidRPr="00A2524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4D44E9" w:rsidRPr="00A25249">
              <w:rPr>
                <w:rFonts w:ascii="Times New Roman" w:hAnsi="Times New Roman" w:cs="Times New Roman"/>
                <w:sz w:val="24"/>
                <w:szCs w:val="24"/>
              </w:rPr>
              <w:t>onsidered</w:t>
            </w: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B75C4A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investigate </w:t>
            </w:r>
            <w:r w:rsidR="004D44E9" w:rsidRPr="00A25249">
              <w:rPr>
                <w:rFonts w:ascii="Times New Roman" w:hAnsi="Times New Roman" w:cs="Times New Roman"/>
                <w:sz w:val="24"/>
                <w:szCs w:val="24"/>
              </w:rPr>
              <w:t>the difference</w:t>
            </w:r>
            <w:r w:rsidR="004F6E1F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in inhibition</w:t>
            </w:r>
            <w:r w:rsidR="00117144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of cell viability</w:t>
            </w:r>
            <w:r w:rsidR="004F6E1F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by cell types with increasing levels </w:t>
            </w:r>
            <w:r w:rsidR="004D44E9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B75C4A" w:rsidRPr="00A25249">
              <w:rPr>
                <w:rFonts w:ascii="Times New Roman" w:hAnsi="Times New Roman" w:cs="Times New Roman"/>
                <w:sz w:val="24"/>
                <w:szCs w:val="24"/>
              </w:rPr>
              <w:t>MK2206 concentration</w:t>
            </w:r>
            <w:r w:rsidR="004D44E9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F52AA" w:rsidRPr="00A25249">
              <w:rPr>
                <w:rFonts w:ascii="Times New Roman" w:hAnsi="Times New Roman" w:cs="Times New Roman"/>
                <w:sz w:val="24"/>
                <w:szCs w:val="24"/>
              </w:rPr>
              <w:t>(fixed effects)</w:t>
            </w:r>
            <w:r w:rsidR="00117144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. In addition to including each of the main effects, the interaction effect between the two measured main effects as well as a random effect </w:t>
            </w:r>
            <w:r w:rsidR="00117144" w:rsidRPr="00A25249">
              <w:rPr>
                <w:rFonts w:ascii="Times New Roman" w:hAnsi="Times New Roman" w:cs="Times New Roman"/>
                <w:i/>
                <w:sz w:val="24"/>
                <w:szCs w:val="24"/>
              </w:rPr>
              <w:t>Celli</w:t>
            </w:r>
            <w:r w:rsidR="00117144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were included</w:t>
            </w:r>
            <w:r w:rsidR="002A44DE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in the model below:</w:t>
            </w:r>
          </w:p>
          <w:p w14:paraId="5834EB43" w14:textId="77777777" w:rsidR="00B75C4A" w:rsidRPr="00A25249" w:rsidRDefault="00B75C4A" w:rsidP="000A4A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460FD7" w14:textId="77777777" w:rsidR="00AE1101" w:rsidRPr="00A25249" w:rsidRDefault="00B75C4A" w:rsidP="000A4A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  <m:d>
                  <m:d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nhibition%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ncentratio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K2206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+Celltype+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ncentratio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K2206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×Celltype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ell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oMath>
            </m:oMathPara>
          </w:p>
          <w:p w14:paraId="0BC042D0" w14:textId="77777777" w:rsidR="00AE1101" w:rsidRPr="00A25249" w:rsidRDefault="00AE1101" w:rsidP="000A4A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76F183" w14:textId="60F005E5" w:rsidR="00701A59" w:rsidRPr="00A25249" w:rsidRDefault="00411B8C" w:rsidP="002A44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It should be stated that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Concentratio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MK2206</m:t>
                  </m:r>
                </m:sub>
              </m:sSub>
            </m:oMath>
            <w:r w:rsidR="002A44DE" w:rsidRPr="00A25249">
              <w:rPr>
                <w:rFonts w:ascii="Times New Roman" w:hAnsi="Times New Roman" w:cs="Times New Roman"/>
                <w:iCs/>
                <w:sz w:val="24"/>
                <w:szCs w:val="24"/>
              </w:rPr>
              <w:t>is a continuous variable, as its values represent numerically measured quantities.</w:t>
            </w:r>
          </w:p>
        </w:tc>
      </w:tr>
    </w:tbl>
    <w:p w14:paraId="05DDF13D" w14:textId="77777777" w:rsidR="000A35FE" w:rsidRPr="00A25249" w:rsidRDefault="000A35FE" w:rsidP="000A35FE">
      <w:pPr>
        <w:jc w:val="both"/>
        <w:rPr>
          <w:rFonts w:ascii="Times New Roman" w:hAnsi="Times New Roman" w:cs="Times New Roman"/>
        </w:rPr>
      </w:pPr>
    </w:p>
    <w:p w14:paraId="782AEA0E" w14:textId="77777777" w:rsidR="008132DF" w:rsidRPr="00A25249" w:rsidRDefault="008132DF" w:rsidP="000A35F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5E14C51" w14:textId="77777777" w:rsidR="004F6E1F" w:rsidRPr="00A25249" w:rsidRDefault="004F6E1F" w:rsidP="000A35F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7BEE2D7" w14:textId="6C91867D" w:rsidR="004F6E1F" w:rsidRPr="00A25249" w:rsidRDefault="004F6E1F" w:rsidP="000A35F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25249">
        <w:rPr>
          <w:rFonts w:ascii="Times New Roman" w:hAnsi="Times New Roman" w:cs="Times New Roman"/>
          <w:b/>
          <w:bCs/>
          <w:sz w:val="24"/>
          <w:szCs w:val="24"/>
        </w:rPr>
        <w:t>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A35FE" w:rsidRPr="002A44DE" w14:paraId="28E3DBF5" w14:textId="77777777" w:rsidTr="00B51464">
        <w:trPr>
          <w:trHeight w:val="11870"/>
        </w:trPr>
        <w:tc>
          <w:tcPr>
            <w:tcW w:w="9350" w:type="dxa"/>
          </w:tcPr>
          <w:p w14:paraId="05EC3681" w14:textId="77777777" w:rsidR="00F92B1C" w:rsidRPr="00A25249" w:rsidRDefault="00F92B1C" w:rsidP="00F92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19C810" w14:textId="2E6B9234" w:rsidR="008D2CB2" w:rsidRPr="00A25249" w:rsidRDefault="00F92B1C" w:rsidP="008D2C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Table 1 shows the results </w:t>
            </w:r>
            <w:r w:rsidR="0079740C" w:rsidRPr="00A25249">
              <w:rPr>
                <w:rFonts w:ascii="Times New Roman" w:hAnsi="Times New Roman" w:cs="Times New Roman"/>
                <w:sz w:val="24"/>
                <w:szCs w:val="24"/>
              </w:rPr>
              <w:t>for the effect of the major factors (MK2206 concentration and cell type), adjusted for the variations due to different cell lines</w:t>
            </w: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4F6E1F" w:rsidRPr="00A25249">
              <w:rPr>
                <w:rFonts w:ascii="Times New Roman" w:hAnsi="Times New Roman" w:cs="Times New Roman"/>
                <w:sz w:val="24"/>
                <w:szCs w:val="24"/>
              </w:rPr>
              <w:t>There is a likely</w:t>
            </w: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interaction effect associated with the corresponding coefficient</w:t>
            </w:r>
            <w:r w:rsidR="0079740C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of 0.06 and</w:t>
            </w: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a small p-value</w:t>
            </w:r>
            <w:r w:rsidR="002B171C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(&lt;0.001)</w:t>
            </w: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. This </w:t>
            </w:r>
            <w:r w:rsidR="009955A8" w:rsidRPr="00A25249">
              <w:rPr>
                <w:rFonts w:ascii="Times New Roman" w:hAnsi="Times New Roman" w:cs="Times New Roman"/>
                <w:sz w:val="24"/>
                <w:szCs w:val="24"/>
              </w:rPr>
              <w:t>indicates that</w:t>
            </w: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the percent inhibition </w:t>
            </w:r>
            <w:r w:rsidR="002A44DE">
              <w:rPr>
                <w:rFonts w:ascii="Times New Roman" w:hAnsi="Times New Roman" w:cs="Times New Roman"/>
                <w:sz w:val="24"/>
                <w:szCs w:val="24"/>
              </w:rPr>
              <w:t xml:space="preserve">of cell viability </w:t>
            </w: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increases </w:t>
            </w:r>
            <w:r w:rsidR="009955A8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on average (i.e., population-level inference) </w:t>
            </w: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at a 0.06 higher rate in T cell </w:t>
            </w:r>
            <w:r w:rsidR="00C17B56">
              <w:rPr>
                <w:rFonts w:ascii="Times New Roman" w:hAnsi="Times New Roman" w:cs="Times New Roman"/>
                <w:sz w:val="24"/>
                <w:szCs w:val="24"/>
              </w:rPr>
              <w:t>lymphomas</w:t>
            </w:r>
            <w:r w:rsidR="00C17B56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than that </w:t>
            </w:r>
            <w:r w:rsidR="00C17B56">
              <w:rPr>
                <w:rFonts w:ascii="Times New Roman" w:hAnsi="Times New Roman" w:cs="Times New Roman"/>
                <w:sz w:val="24"/>
                <w:szCs w:val="24"/>
              </w:rPr>
              <w:t xml:space="preserve">their B cell </w:t>
            </w:r>
            <w:r w:rsidR="00A2524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C17B56">
              <w:rPr>
                <w:rFonts w:ascii="Times New Roman" w:hAnsi="Times New Roman" w:cs="Times New Roman"/>
                <w:sz w:val="24"/>
                <w:szCs w:val="24"/>
              </w:rPr>
              <w:t>ounterpart</w:t>
            </w: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as the concentration of MK2206 increases starting from 50 </w:t>
            </w:r>
            <w:proofErr w:type="spellStart"/>
            <w:r w:rsidRPr="00A25249">
              <w:rPr>
                <w:rFonts w:ascii="Times New Roman" w:hAnsi="Times New Roman" w:cs="Times New Roman"/>
                <w:sz w:val="24"/>
                <w:szCs w:val="24"/>
              </w:rPr>
              <w:t>nM.</w:t>
            </w:r>
            <w:proofErr w:type="spellEnd"/>
            <w:r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80691" w:rsidRPr="00A25249">
              <w:rPr>
                <w:rFonts w:ascii="Times New Roman" w:hAnsi="Times New Roman" w:cs="Times New Roman"/>
                <w:sz w:val="24"/>
                <w:szCs w:val="24"/>
              </w:rPr>
              <w:t>In other words, the percent inhibition on average increases by 0.011 and 0.071 in B- and T cell</w:t>
            </w:r>
            <w:r w:rsidR="00C17B56">
              <w:rPr>
                <w:rFonts w:ascii="Times New Roman" w:hAnsi="Times New Roman" w:cs="Times New Roman"/>
                <w:sz w:val="24"/>
                <w:szCs w:val="24"/>
              </w:rPr>
              <w:t xml:space="preserve"> types</w:t>
            </w:r>
            <w:r w:rsidR="00E80691" w:rsidRPr="00A25249">
              <w:rPr>
                <w:rFonts w:ascii="Times New Roman" w:hAnsi="Times New Roman" w:cs="Times New Roman"/>
                <w:sz w:val="24"/>
                <w:szCs w:val="24"/>
              </w:rPr>
              <w:t>, respectively</w:t>
            </w:r>
            <w:r w:rsidR="00C17B5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E80691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as the concentration of MK2206 increases by 1 </w:t>
            </w:r>
            <w:proofErr w:type="spellStart"/>
            <w:r w:rsidR="00E80691" w:rsidRPr="00A25249">
              <w:rPr>
                <w:rFonts w:ascii="Times New Roman" w:hAnsi="Times New Roman" w:cs="Times New Roman"/>
                <w:sz w:val="24"/>
                <w:szCs w:val="24"/>
              </w:rPr>
              <w:t>nM.</w:t>
            </w:r>
            <w:proofErr w:type="spellEnd"/>
            <w:r w:rsidR="00E80691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F52AA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It is also noted that </w:t>
            </w:r>
            <w:r w:rsidR="00C17B56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DF52AA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T cell type tends to have a marginally larger effect </w:t>
            </w:r>
            <w:r w:rsidR="00586B55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on percent inhibition </w:t>
            </w:r>
            <w:r w:rsidR="00DF52AA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than B cell type, after </w:t>
            </w:r>
            <w:r w:rsidR="000A0098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adjustment </w:t>
            </w:r>
            <w:r w:rsidR="00DF52AA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for the interaction effect (p-value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≈</m:t>
              </m:r>
            </m:oMath>
            <w:r w:rsidR="00DF52AA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0.05). </w:t>
            </w:r>
            <w:r w:rsidR="008D2CB2" w:rsidRPr="00A25249">
              <w:rPr>
                <w:rFonts w:ascii="Times New Roman" w:hAnsi="Times New Roman" w:cs="Times New Roman"/>
                <w:sz w:val="24"/>
                <w:szCs w:val="24"/>
              </w:rPr>
              <w:t>In addition, estimated variances between and within cell lines are 306.31 and 180.91, respectively</w:t>
            </w:r>
            <w:r w:rsidR="00924CEC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(results not shown here)</w:t>
            </w:r>
            <w:r w:rsidR="008D2CB2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. This implies that the variation in the percent inhibitions among cell lines seems larger than that within cell lines. </w:t>
            </w:r>
          </w:p>
          <w:p w14:paraId="2285EE44" w14:textId="77777777" w:rsidR="00E80691" w:rsidRPr="00A25249" w:rsidRDefault="00E80691" w:rsidP="00F92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219C89" w14:textId="3DD22388" w:rsidR="00F92B1C" w:rsidRPr="00A25249" w:rsidRDefault="00F92B1C" w:rsidP="00F92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>Figure 1 visually explains th</w:t>
            </w:r>
            <w:r w:rsidR="00E80691" w:rsidRPr="00A2524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80691" w:rsidRPr="00A25249">
              <w:rPr>
                <w:rFonts w:ascii="Times New Roman" w:hAnsi="Times New Roman" w:cs="Times New Roman"/>
                <w:sz w:val="24"/>
                <w:szCs w:val="24"/>
              </w:rPr>
              <w:t>results in Table 1</w:t>
            </w:r>
            <w:r w:rsidR="002B171C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, showing </w:t>
            </w: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>two straight</w:t>
            </w:r>
            <w:r w:rsidR="00834578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bold</w:t>
            </w: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lines with different slopes (i.e., 0.011 and 0.071 for B</w:t>
            </w:r>
            <w:r w:rsidR="00834578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and T cell </w:t>
            </w:r>
            <w:r w:rsidR="00834578" w:rsidRPr="00A25249">
              <w:rPr>
                <w:rFonts w:ascii="Times New Roman" w:hAnsi="Times New Roman" w:cs="Times New Roman"/>
                <w:sz w:val="24"/>
                <w:szCs w:val="24"/>
              </w:rPr>
              <w:t>types</w:t>
            </w: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>, respectively)</w:t>
            </w:r>
            <w:r w:rsidR="00586B55" w:rsidRPr="00A25249">
              <w:rPr>
                <w:rFonts w:ascii="Times New Roman" w:hAnsi="Times New Roman" w:cs="Times New Roman"/>
                <w:sz w:val="24"/>
                <w:szCs w:val="24"/>
              </w:rPr>
              <w:t>, reflecting the effect of the interaction term with p=0.0002,</w:t>
            </w:r>
            <w:r w:rsidR="00834578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and almost </w:t>
            </w:r>
            <w:r w:rsidR="009955A8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completely </w:t>
            </w:r>
            <w:r w:rsidR="00834578" w:rsidRPr="00A25249">
              <w:rPr>
                <w:rFonts w:ascii="Times New Roman" w:hAnsi="Times New Roman" w:cs="Times New Roman"/>
                <w:sz w:val="24"/>
                <w:szCs w:val="24"/>
              </w:rPr>
              <w:t>separate</w:t>
            </w:r>
            <w:r w:rsidR="009955A8" w:rsidRPr="00A2524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834578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95% confidence intervals in cell types (green and red areas in Figure 1</w:t>
            </w:r>
            <w:r w:rsidR="00586B55" w:rsidRPr="00A25249">
              <w:rPr>
                <w:rFonts w:ascii="Times New Roman" w:hAnsi="Times New Roman" w:cs="Times New Roman"/>
                <w:sz w:val="24"/>
                <w:szCs w:val="24"/>
              </w:rPr>
              <w:t>, reflect</w:t>
            </w:r>
            <w:r w:rsidR="00C85E89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ed by </w:t>
            </w:r>
            <w:r w:rsidR="00586B55" w:rsidRPr="00A25249">
              <w:rPr>
                <w:rFonts w:ascii="Times New Roman" w:hAnsi="Times New Roman" w:cs="Times New Roman"/>
                <w:sz w:val="24"/>
                <w:szCs w:val="24"/>
              </w:rPr>
              <w:t>p=0.056</w:t>
            </w:r>
            <w:r w:rsidR="00834578" w:rsidRPr="00A252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80691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85E89" w:rsidRPr="00A25249">
              <w:rPr>
                <w:rFonts w:ascii="Times New Roman" w:hAnsi="Times New Roman" w:cs="Times New Roman"/>
                <w:sz w:val="24"/>
                <w:szCs w:val="24"/>
              </w:rPr>
              <w:t>In add</w:t>
            </w:r>
            <w:r w:rsidR="00226816" w:rsidRPr="00A2524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C85E89" w:rsidRPr="00A25249">
              <w:rPr>
                <w:rFonts w:ascii="Times New Roman" w:hAnsi="Times New Roman" w:cs="Times New Roman"/>
                <w:sz w:val="24"/>
                <w:szCs w:val="24"/>
              </w:rPr>
              <w:t>tion</w:t>
            </w:r>
            <w:r w:rsidR="00E80691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, the regression estimated lines for </w:t>
            </w:r>
            <w:r w:rsidR="00924CEC" w:rsidRPr="00A25249">
              <w:rPr>
                <w:rFonts w:ascii="Times New Roman" w:hAnsi="Times New Roman" w:cs="Times New Roman"/>
                <w:sz w:val="24"/>
                <w:szCs w:val="24"/>
              </w:rPr>
              <w:t>individual</w:t>
            </w:r>
            <w:r w:rsidR="00E80691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cell lines are </w:t>
            </w:r>
            <w:r w:rsidR="00851054" w:rsidRPr="00A25249">
              <w:rPr>
                <w:rFonts w:ascii="Times New Roman" w:hAnsi="Times New Roman" w:cs="Times New Roman"/>
                <w:sz w:val="24"/>
                <w:szCs w:val="24"/>
              </w:rPr>
              <w:t>shown</w:t>
            </w:r>
            <w:r w:rsidR="00E80691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in Figure 1 (9 broken lines)</w:t>
            </w:r>
            <w:r w:rsidR="00851054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80691" w:rsidRPr="00A25249">
              <w:rPr>
                <w:rFonts w:ascii="Times New Roman" w:hAnsi="Times New Roman" w:cs="Times New Roman"/>
                <w:sz w:val="24"/>
                <w:szCs w:val="24"/>
              </w:rPr>
              <w:t>represent</w:t>
            </w:r>
            <w:r w:rsidR="00851054" w:rsidRPr="00A25249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="00E80691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1054" w:rsidRPr="00A25249">
              <w:rPr>
                <w:rFonts w:ascii="Times New Roman" w:hAnsi="Times New Roman" w:cs="Times New Roman"/>
                <w:sz w:val="24"/>
                <w:szCs w:val="24"/>
              </w:rPr>
              <w:t>cell line-specific profiles</w:t>
            </w:r>
            <w:r w:rsidR="00E80691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of the percent inhibition deviated from the population-level profile</w:t>
            </w:r>
            <w:r w:rsidR="00851054" w:rsidRPr="00A2524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E80691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1054" w:rsidRPr="00A25249">
              <w:rPr>
                <w:rFonts w:ascii="Times New Roman" w:hAnsi="Times New Roman" w:cs="Times New Roman"/>
                <w:sz w:val="24"/>
                <w:szCs w:val="24"/>
              </w:rPr>
              <w:t>within cell types (bold solid lines).</w:t>
            </w:r>
            <w:r w:rsidR="00924CEC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25EDA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For an illustration purpose, </w:t>
            </w:r>
            <w:r w:rsidR="003E3CC9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additional </w:t>
            </w:r>
            <w:r w:rsidR="00924CEC" w:rsidRPr="00A25249">
              <w:rPr>
                <w:rFonts w:ascii="Times New Roman" w:hAnsi="Times New Roman" w:cs="Times New Roman"/>
                <w:sz w:val="24"/>
                <w:szCs w:val="24"/>
              </w:rPr>
              <w:t>trajectory plots</w:t>
            </w:r>
            <w:r w:rsidR="00427DDC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E3CC9" w:rsidRPr="00A25249">
              <w:rPr>
                <w:rFonts w:ascii="Times New Roman" w:hAnsi="Times New Roman" w:cs="Times New Roman"/>
                <w:sz w:val="24"/>
                <w:szCs w:val="24"/>
              </w:rPr>
              <w:t>in different styles</w:t>
            </w:r>
            <w:r w:rsidR="00427DDC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are also </w:t>
            </w:r>
            <w:r w:rsidR="00D25EDA" w:rsidRPr="00A25249">
              <w:rPr>
                <w:rFonts w:ascii="Times New Roman" w:hAnsi="Times New Roman" w:cs="Times New Roman"/>
                <w:sz w:val="24"/>
                <w:szCs w:val="24"/>
              </w:rPr>
              <w:t>provided</w:t>
            </w:r>
            <w:r w:rsidR="00427DDC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679AC" w:rsidRPr="00A25249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427DDC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679AC" w:rsidRPr="00A25249">
              <w:rPr>
                <w:rFonts w:ascii="Times New Roman" w:hAnsi="Times New Roman" w:cs="Times New Roman"/>
                <w:sz w:val="24"/>
                <w:szCs w:val="24"/>
              </w:rPr>
              <w:t>Figure A1 in Appendix A.</w:t>
            </w:r>
          </w:p>
          <w:p w14:paraId="21A5A116" w14:textId="77777777" w:rsidR="00F92B1C" w:rsidRPr="00A25249" w:rsidRDefault="00F92B1C" w:rsidP="000A35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800122" w14:textId="5984F278" w:rsidR="00CB0478" w:rsidRPr="00A25249" w:rsidRDefault="00CB0478" w:rsidP="000A35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Table 1. </w:t>
            </w:r>
            <w:r w:rsidR="006735E7" w:rsidRPr="00A25249">
              <w:rPr>
                <w:rFonts w:ascii="Times New Roman" w:hAnsi="Times New Roman" w:cs="Times New Roman"/>
                <w:sz w:val="24"/>
                <w:szCs w:val="24"/>
              </w:rPr>
              <w:t>Population-</w:t>
            </w:r>
            <w:r w:rsidR="0079740C" w:rsidRPr="00A25249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r w:rsidR="006735E7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estimation</w:t>
            </w: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summary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577"/>
              <w:gridCol w:w="1803"/>
              <w:gridCol w:w="1804"/>
              <w:gridCol w:w="1801"/>
            </w:tblGrid>
            <w:tr w:rsidR="00CB0478" w:rsidRPr="002A44DE" w14:paraId="6C61803E" w14:textId="77777777" w:rsidTr="00CB0478">
              <w:trPr>
                <w:trHeight w:val="204"/>
              </w:trPr>
              <w:tc>
                <w:tcPr>
                  <w:tcW w:w="187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909400C" w14:textId="1B59FC2B" w:rsidR="00CB0478" w:rsidRPr="00A25249" w:rsidRDefault="00CB0478" w:rsidP="000A35FE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803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2EADCD6" w14:textId="7EF30D7B" w:rsidR="00CB0478" w:rsidRPr="00A25249" w:rsidRDefault="00CB0478" w:rsidP="00CB047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25249">
                    <w:rPr>
                      <w:rFonts w:ascii="Times New Roman" w:hAnsi="Times New Roman" w:cs="Times New Roman"/>
                      <w:sz w:val="24"/>
                      <w:szCs w:val="24"/>
                    </w:rPr>
                    <w:t>Estimate</w:t>
                  </w:r>
                </w:p>
              </w:tc>
              <w:tc>
                <w:tcPr>
                  <w:tcW w:w="1804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726B45E" w14:textId="786DEA6F" w:rsidR="00CB0478" w:rsidRPr="00A25249" w:rsidRDefault="00CB0478" w:rsidP="00CB047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25249">
                    <w:rPr>
                      <w:rFonts w:ascii="Times New Roman" w:hAnsi="Times New Roman" w:cs="Times New Roman"/>
                      <w:sz w:val="24"/>
                      <w:szCs w:val="24"/>
                    </w:rPr>
                    <w:t>Standard error</w:t>
                  </w:r>
                </w:p>
              </w:tc>
              <w:tc>
                <w:tcPr>
                  <w:tcW w:w="18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2E23D95" w14:textId="5713898E" w:rsidR="00CB0478" w:rsidRPr="00A25249" w:rsidRDefault="00CB0478" w:rsidP="00CB047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25249">
                    <w:rPr>
                      <w:rFonts w:ascii="Times New Roman" w:hAnsi="Times New Roman" w:cs="Times New Roman"/>
                      <w:sz w:val="24"/>
                      <w:szCs w:val="24"/>
                    </w:rPr>
                    <w:t>p-value</w:t>
                  </w:r>
                </w:p>
              </w:tc>
            </w:tr>
            <w:tr w:rsidR="00CB0478" w:rsidRPr="002A44DE" w14:paraId="4B4CE9C0" w14:textId="77777777" w:rsidTr="00CB0478">
              <w:trPr>
                <w:trHeight w:val="204"/>
              </w:trPr>
              <w:tc>
                <w:tcPr>
                  <w:tcW w:w="1878" w:type="dxa"/>
                  <w:tcBorders>
                    <w:top w:val="single" w:sz="4" w:space="0" w:color="auto"/>
                  </w:tcBorders>
                </w:tcPr>
                <w:p w14:paraId="7381B6A4" w14:textId="5CE762ED" w:rsidR="00CB0478" w:rsidRPr="00A25249" w:rsidRDefault="00CB0478" w:rsidP="000A35FE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25249">
                    <w:rPr>
                      <w:rFonts w:ascii="Times New Roman" w:hAnsi="Times New Roman" w:cs="Times New Roman"/>
                      <w:sz w:val="24"/>
                      <w:szCs w:val="24"/>
                    </w:rPr>
                    <w:t>Intercept</w:t>
                  </w:r>
                </w:p>
              </w:tc>
              <w:tc>
                <w:tcPr>
                  <w:tcW w:w="1803" w:type="dxa"/>
                  <w:tcBorders>
                    <w:top w:val="single" w:sz="4" w:space="0" w:color="auto"/>
                  </w:tcBorders>
                </w:tcPr>
                <w:p w14:paraId="5248B5FA" w14:textId="0CCB6715" w:rsidR="00CB0478" w:rsidRPr="00A25249" w:rsidRDefault="00CB0478" w:rsidP="00CB047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25249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14</w:t>
                  </w:r>
                </w:p>
              </w:tc>
              <w:tc>
                <w:tcPr>
                  <w:tcW w:w="1804" w:type="dxa"/>
                  <w:tcBorders>
                    <w:top w:val="single" w:sz="4" w:space="0" w:color="auto"/>
                  </w:tcBorders>
                </w:tcPr>
                <w:p w14:paraId="4A7A1029" w14:textId="1C29B942" w:rsidR="00CB0478" w:rsidRPr="00A25249" w:rsidRDefault="006735E7" w:rsidP="00CB047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2524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3.2982</w:t>
                  </w:r>
                </w:p>
              </w:tc>
              <w:tc>
                <w:tcPr>
                  <w:tcW w:w="1801" w:type="dxa"/>
                  <w:tcBorders>
                    <w:top w:val="single" w:sz="4" w:space="0" w:color="auto"/>
                  </w:tcBorders>
                </w:tcPr>
                <w:p w14:paraId="47CAD4A7" w14:textId="7F27B64B" w:rsidR="00CB0478" w:rsidRPr="00A25249" w:rsidRDefault="00CB0478" w:rsidP="00CB047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2524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</w:t>
                  </w:r>
                  <w:r w:rsidR="00586B55" w:rsidRPr="00A25249">
                    <w:rPr>
                      <w:rFonts w:ascii="Times New Roman" w:hAnsi="Times New Roman" w:cs="Times New Roman"/>
                      <w:sz w:val="24"/>
                      <w:szCs w:val="24"/>
                    </w:rPr>
                    <w:t>757</w:t>
                  </w:r>
                </w:p>
              </w:tc>
            </w:tr>
            <w:tr w:rsidR="00CB0478" w:rsidRPr="002A44DE" w14:paraId="29AD44CF" w14:textId="77777777" w:rsidTr="00CB0478">
              <w:trPr>
                <w:trHeight w:val="213"/>
              </w:trPr>
              <w:tc>
                <w:tcPr>
                  <w:tcW w:w="1878" w:type="dxa"/>
                </w:tcPr>
                <w:p w14:paraId="60B057D8" w14:textId="726A0DCC" w:rsidR="00CB0478" w:rsidRPr="00A25249" w:rsidRDefault="00CD25BE" w:rsidP="000A35FE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oncentratio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K2206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1803" w:type="dxa"/>
                </w:tcPr>
                <w:p w14:paraId="6826E54A" w14:textId="03A18131" w:rsidR="00CB0478" w:rsidRPr="00A25249" w:rsidRDefault="00CB0478" w:rsidP="00CB047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2524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11</w:t>
                  </w:r>
                </w:p>
              </w:tc>
              <w:tc>
                <w:tcPr>
                  <w:tcW w:w="1804" w:type="dxa"/>
                </w:tcPr>
                <w:p w14:paraId="37373055" w14:textId="7ED65129" w:rsidR="00CB0478" w:rsidRPr="00A25249" w:rsidRDefault="00CB0478" w:rsidP="00CB047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2524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</w:t>
                  </w:r>
                  <w:r w:rsidR="006735E7" w:rsidRPr="00A2524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36</w:t>
                  </w:r>
                </w:p>
              </w:tc>
              <w:tc>
                <w:tcPr>
                  <w:tcW w:w="1801" w:type="dxa"/>
                </w:tcPr>
                <w:p w14:paraId="5B460EA9" w14:textId="31894E0A" w:rsidR="00CB0478" w:rsidRPr="00A25249" w:rsidRDefault="00CB0478" w:rsidP="00CB047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2524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</w:t>
                  </w:r>
                  <w:r w:rsidR="00586B55" w:rsidRPr="00A25249">
                    <w:rPr>
                      <w:rFonts w:ascii="Times New Roman" w:hAnsi="Times New Roman" w:cs="Times New Roman"/>
                      <w:sz w:val="24"/>
                      <w:szCs w:val="24"/>
                    </w:rPr>
                    <w:t>402</w:t>
                  </w:r>
                </w:p>
              </w:tc>
            </w:tr>
            <w:tr w:rsidR="00CB0478" w:rsidRPr="002A44DE" w14:paraId="6BDB945E" w14:textId="77777777" w:rsidTr="00CB0478">
              <w:trPr>
                <w:trHeight w:val="204"/>
              </w:trPr>
              <w:tc>
                <w:tcPr>
                  <w:tcW w:w="1878" w:type="dxa"/>
                </w:tcPr>
                <w:p w14:paraId="773583C0" w14:textId="02579A64" w:rsidR="00CB0478" w:rsidRPr="00A25249" w:rsidRDefault="00CB0478" w:rsidP="000A35FE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</w:rPr>
                  </w:pPr>
                  <w:proofErr w:type="spellStart"/>
                  <w:r w:rsidRPr="00A25249">
                    <w:rPr>
                      <w:rFonts w:ascii="Times New Roman" w:hAnsi="Times New Roman" w:cs="Times New Roman"/>
                      <w:sz w:val="24"/>
                      <w:szCs w:val="24"/>
                    </w:rPr>
                    <w:t>Celltype</w:t>
                  </w:r>
                  <w:proofErr w:type="spellEnd"/>
                  <w:r w:rsidR="00FE432A" w:rsidRPr="00A25249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</w:rPr>
                    <w:t>*</w:t>
                  </w:r>
                </w:p>
              </w:tc>
              <w:tc>
                <w:tcPr>
                  <w:tcW w:w="1803" w:type="dxa"/>
                </w:tcPr>
                <w:p w14:paraId="5B0C52B0" w14:textId="133F41BA" w:rsidR="00CB0478" w:rsidRPr="00A25249" w:rsidRDefault="00CB0478" w:rsidP="00CB047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25249">
                    <w:rPr>
                      <w:rFonts w:ascii="Times New Roman" w:hAnsi="Times New Roman" w:cs="Times New Roman"/>
                      <w:sz w:val="24"/>
                      <w:szCs w:val="24"/>
                    </w:rPr>
                    <w:t>34.45</w:t>
                  </w:r>
                </w:p>
              </w:tc>
              <w:tc>
                <w:tcPr>
                  <w:tcW w:w="1804" w:type="dxa"/>
                </w:tcPr>
                <w:p w14:paraId="02CD002F" w14:textId="336C32E7" w:rsidR="00CB0478" w:rsidRPr="00A25249" w:rsidRDefault="006735E7" w:rsidP="00CB047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2524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5.0787</w:t>
                  </w:r>
                </w:p>
              </w:tc>
              <w:tc>
                <w:tcPr>
                  <w:tcW w:w="1801" w:type="dxa"/>
                </w:tcPr>
                <w:p w14:paraId="0D8CC12D" w14:textId="01C236BE" w:rsidR="00CB0478" w:rsidRPr="00A25249" w:rsidRDefault="00CB0478" w:rsidP="00CB047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2524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</w:t>
                  </w:r>
                  <w:r w:rsidR="00586B55" w:rsidRPr="00A2524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056 </w:t>
                  </w:r>
                </w:p>
              </w:tc>
            </w:tr>
            <w:tr w:rsidR="00CB0478" w:rsidRPr="002A44DE" w14:paraId="7EAA0FE7" w14:textId="77777777" w:rsidTr="00CB0478">
              <w:trPr>
                <w:trHeight w:val="422"/>
              </w:trPr>
              <w:tc>
                <w:tcPr>
                  <w:tcW w:w="1878" w:type="dxa"/>
                  <w:tcBorders>
                    <w:bottom w:val="single" w:sz="4" w:space="0" w:color="auto"/>
                  </w:tcBorders>
                </w:tcPr>
                <w:p w14:paraId="61D7D3C1" w14:textId="209D9FF6" w:rsidR="00CB0478" w:rsidRPr="00A25249" w:rsidRDefault="00CD25BE" w:rsidP="000A35FE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oncentratio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K220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×Celltype</m:t>
                    </m:r>
                  </m:oMath>
                  <w:r w:rsidR="00443B0B" w:rsidRPr="00A25249">
                    <w:rPr>
                      <w:rFonts w:ascii="Times New Roman" w:hAnsi="Times New Roman" w:cs="Times New Roman"/>
                      <w:iCs/>
                      <w:sz w:val="24"/>
                      <w:szCs w:val="24"/>
                      <w:vertAlign w:val="superscript"/>
                    </w:rPr>
                    <w:t>*</w:t>
                  </w:r>
                </w:p>
              </w:tc>
              <w:tc>
                <w:tcPr>
                  <w:tcW w:w="1803" w:type="dxa"/>
                  <w:tcBorders>
                    <w:bottom w:val="single" w:sz="4" w:space="0" w:color="auto"/>
                  </w:tcBorders>
                </w:tcPr>
                <w:p w14:paraId="2FE38BD3" w14:textId="6FFF40C6" w:rsidR="00CB0478" w:rsidRPr="00A25249" w:rsidRDefault="00CB0478" w:rsidP="00CB047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2524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6</w:t>
                  </w:r>
                </w:p>
              </w:tc>
              <w:tc>
                <w:tcPr>
                  <w:tcW w:w="1804" w:type="dxa"/>
                  <w:tcBorders>
                    <w:bottom w:val="single" w:sz="4" w:space="0" w:color="auto"/>
                  </w:tcBorders>
                </w:tcPr>
                <w:p w14:paraId="4777E908" w14:textId="76165822" w:rsidR="00CB0478" w:rsidRPr="00A25249" w:rsidRDefault="00CB0478" w:rsidP="00CB047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2524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</w:t>
                  </w:r>
                  <w:r w:rsidR="006735E7" w:rsidRPr="00A2524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54</w:t>
                  </w:r>
                </w:p>
              </w:tc>
              <w:tc>
                <w:tcPr>
                  <w:tcW w:w="1801" w:type="dxa"/>
                  <w:tcBorders>
                    <w:bottom w:val="single" w:sz="4" w:space="0" w:color="auto"/>
                  </w:tcBorders>
                </w:tcPr>
                <w:p w14:paraId="5E33A767" w14:textId="0B9ACBBB" w:rsidR="00CB0478" w:rsidRPr="00A25249" w:rsidRDefault="00CB0478" w:rsidP="00CB047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2524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</w:t>
                  </w:r>
                  <w:r w:rsidR="006735E7" w:rsidRPr="00A2524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02</w:t>
                  </w:r>
                </w:p>
              </w:tc>
            </w:tr>
          </w:tbl>
          <w:p w14:paraId="2127F393" w14:textId="12F94497" w:rsidR="00CB0478" w:rsidRPr="00A25249" w:rsidRDefault="00FE432A" w:rsidP="00FE432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52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Pr="00A25249">
              <w:rPr>
                <w:rFonts w:ascii="Times New Roman" w:hAnsi="Times New Roman" w:cs="Times New Roman"/>
                <w:sz w:val="18"/>
                <w:szCs w:val="18"/>
              </w:rPr>
              <w:t xml:space="preserve"> The reference is </w:t>
            </w:r>
            <w:r w:rsidR="00443B0B" w:rsidRPr="00A2524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A25249">
              <w:rPr>
                <w:rFonts w:ascii="Times New Roman" w:hAnsi="Times New Roman" w:cs="Times New Roman"/>
                <w:sz w:val="18"/>
                <w:szCs w:val="18"/>
              </w:rPr>
              <w:t xml:space="preserve"> cell.</w:t>
            </w:r>
          </w:p>
          <w:p w14:paraId="00E0C583" w14:textId="77777777" w:rsidR="00F33553" w:rsidRPr="00A25249" w:rsidRDefault="00F33553" w:rsidP="000A35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BCA80D" w14:textId="41A9ECC7" w:rsidR="00701A59" w:rsidRPr="00A25249" w:rsidRDefault="00443B0B" w:rsidP="000A35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Furthermore, </w:t>
            </w:r>
            <w:r w:rsidR="00782B61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Figure 2 shows a </w:t>
            </w:r>
            <w:r w:rsidR="00C85E89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set of </w:t>
            </w:r>
            <w:r w:rsidR="00782B61" w:rsidRPr="00A25249">
              <w:rPr>
                <w:rFonts w:ascii="Times New Roman" w:hAnsi="Times New Roman" w:cs="Times New Roman"/>
                <w:sz w:val="24"/>
                <w:szCs w:val="24"/>
              </w:rPr>
              <w:t>boxplot</w:t>
            </w:r>
            <w:r w:rsidR="00C85E89" w:rsidRPr="00A2524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82B61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26C27" w:rsidRPr="00A25249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782B61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the percent inhibition</w:t>
            </w:r>
            <w:r w:rsidR="00526C27" w:rsidRPr="00A2524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82B61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for each level of the concentrations</w:t>
            </w:r>
            <w:r w:rsidR="00526C27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based on raw data</w:t>
            </w:r>
            <w:r w:rsidR="00AE6075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, which also agree with the distinctive slopes of two cell </w:t>
            </w:r>
            <w:r w:rsidR="00526C27" w:rsidRPr="00A25249">
              <w:rPr>
                <w:rFonts w:ascii="Times New Roman" w:hAnsi="Times New Roman" w:cs="Times New Roman"/>
                <w:sz w:val="24"/>
                <w:szCs w:val="24"/>
              </w:rPr>
              <w:t>types</w:t>
            </w:r>
            <w:r w:rsidR="00AE6075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in Figure 1</w:t>
            </w:r>
            <w:r w:rsidR="00526C27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(bold solid lines)</w:t>
            </w:r>
            <w:r w:rsidR="00AE6075" w:rsidRPr="00A2524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33553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132DF" w:rsidRPr="00A25249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r w:rsidR="00AE6075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should be noted</w:t>
            </w:r>
            <w:r w:rsidR="00F33553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6075" w:rsidRPr="00A25249">
              <w:rPr>
                <w:rFonts w:ascii="Times New Roman" w:hAnsi="Times New Roman" w:cs="Times New Roman"/>
                <w:sz w:val="24"/>
                <w:szCs w:val="24"/>
              </w:rPr>
              <w:t>that the concentration levels</w:t>
            </w:r>
            <w:r w:rsidR="00782B61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6075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are considered as categorical values so the numeric differences among </w:t>
            </w:r>
            <w:r w:rsidR="008132DF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AE6075" w:rsidRPr="00A25249">
              <w:rPr>
                <w:rFonts w:ascii="Times New Roman" w:hAnsi="Times New Roman" w:cs="Times New Roman"/>
                <w:sz w:val="24"/>
                <w:szCs w:val="24"/>
              </w:rPr>
              <w:t>levels are not reflected in the x-axis</w:t>
            </w:r>
            <w:r w:rsidR="00F33553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(i.e., the same spacing among boxplots).</w:t>
            </w:r>
          </w:p>
          <w:p w14:paraId="67CE819C" w14:textId="784F2D89" w:rsidR="00CB0478" w:rsidRPr="00A25249" w:rsidRDefault="00CB0478" w:rsidP="000A35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7BC1FA" w14:textId="77777777" w:rsidR="000E15AF" w:rsidRPr="00A25249" w:rsidRDefault="000E15AF" w:rsidP="000A35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51D5FE" w14:textId="751F503C" w:rsidR="000E15AF" w:rsidRDefault="000E15AF" w:rsidP="000A35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D4B2FF" w14:textId="77777777" w:rsidR="00A25249" w:rsidRDefault="00A25249" w:rsidP="000A35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E3E63C" w14:textId="77777777" w:rsidR="00A25249" w:rsidRPr="00A25249" w:rsidRDefault="00A25249" w:rsidP="000A35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F31E8D" w14:textId="77777777" w:rsidR="000E15AF" w:rsidRPr="00A25249" w:rsidRDefault="000E15AF" w:rsidP="000A35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769726" w14:textId="09CCF0DD" w:rsidR="002B171C" w:rsidRPr="00A25249" w:rsidRDefault="00701A59" w:rsidP="000A35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24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igure 1. </w:t>
            </w:r>
            <w:r w:rsidR="002B171C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The trajectory of percent inhibitions along with MK2206 concentrations and </w:t>
            </w:r>
          </w:p>
          <w:p w14:paraId="5FC06987" w14:textId="19AE5040" w:rsidR="000A35FE" w:rsidRPr="00A25249" w:rsidRDefault="002B171C" w:rsidP="000A35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regression lines</w:t>
            </w:r>
            <w:r w:rsidRPr="00A252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E262CEC" w14:textId="6C5D5FC3" w:rsidR="00701A59" w:rsidRPr="00A25249" w:rsidRDefault="009D77C6" w:rsidP="000A35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24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A84E6A6" wp14:editId="4B1B6CDF">
                  <wp:extent cx="4518862" cy="3589143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32717" cy="36001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CA820BD" w14:textId="49AAE677" w:rsidR="00701A59" w:rsidRPr="00A25249" w:rsidRDefault="002B171C" w:rsidP="002B17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52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Pr="00A25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34578" w:rsidRPr="00A25249">
              <w:rPr>
                <w:rFonts w:ascii="Times New Roman" w:hAnsi="Times New Roman" w:cs="Times New Roman"/>
                <w:sz w:val="18"/>
                <w:szCs w:val="18"/>
              </w:rPr>
              <w:t>The bold</w:t>
            </w:r>
            <w:r w:rsidR="008F1F8F" w:rsidRPr="00A25249">
              <w:rPr>
                <w:rFonts w:ascii="Times New Roman" w:hAnsi="Times New Roman" w:cs="Times New Roman"/>
                <w:sz w:val="18"/>
                <w:szCs w:val="18"/>
              </w:rPr>
              <w:t xml:space="preserve"> solid</w:t>
            </w:r>
            <w:r w:rsidR="00834578" w:rsidRPr="00A25249">
              <w:rPr>
                <w:rFonts w:ascii="Times New Roman" w:hAnsi="Times New Roman" w:cs="Times New Roman"/>
                <w:sz w:val="18"/>
                <w:szCs w:val="18"/>
              </w:rPr>
              <w:t xml:space="preserve"> line for each cell type represents the population-level estimated regression line</w:t>
            </w:r>
            <w:r w:rsidR="00A0454E" w:rsidRPr="00A25249">
              <w:rPr>
                <w:rFonts w:ascii="Times New Roman" w:hAnsi="Times New Roman" w:cs="Times New Roman"/>
                <w:sz w:val="18"/>
                <w:szCs w:val="18"/>
              </w:rPr>
              <w:t xml:space="preserve"> based on the model</w:t>
            </w:r>
            <w:r w:rsidR="00834578" w:rsidRPr="00A25249">
              <w:rPr>
                <w:rFonts w:ascii="Times New Roman" w:hAnsi="Times New Roman" w:cs="Times New Roman"/>
                <w:sz w:val="18"/>
                <w:szCs w:val="18"/>
              </w:rPr>
              <w:t>; the dashed lines for each cell type represent cell line-specific estimated regression lines</w:t>
            </w:r>
            <w:r w:rsidR="00A0454E" w:rsidRPr="00A25249">
              <w:rPr>
                <w:rFonts w:ascii="Times New Roman" w:hAnsi="Times New Roman" w:cs="Times New Roman"/>
                <w:sz w:val="18"/>
                <w:szCs w:val="18"/>
              </w:rPr>
              <w:t xml:space="preserve"> based on the model</w:t>
            </w:r>
            <w:r w:rsidR="00834578" w:rsidRPr="00A25249">
              <w:rPr>
                <w:rFonts w:ascii="Times New Roman" w:hAnsi="Times New Roman" w:cs="Times New Roman"/>
                <w:sz w:val="18"/>
                <w:szCs w:val="18"/>
              </w:rPr>
              <w:t>; t</w:t>
            </w:r>
            <w:r w:rsidRPr="00A25249">
              <w:rPr>
                <w:rFonts w:ascii="Times New Roman" w:hAnsi="Times New Roman" w:cs="Times New Roman"/>
                <w:sz w:val="18"/>
                <w:szCs w:val="18"/>
              </w:rPr>
              <w:t xml:space="preserve">he area within two </w:t>
            </w:r>
            <w:r w:rsidR="00834578" w:rsidRPr="00A25249">
              <w:rPr>
                <w:rFonts w:ascii="Times New Roman" w:hAnsi="Times New Roman" w:cs="Times New Roman"/>
                <w:sz w:val="18"/>
                <w:szCs w:val="18"/>
              </w:rPr>
              <w:t xml:space="preserve">solid </w:t>
            </w:r>
            <w:r w:rsidRPr="00A25249">
              <w:rPr>
                <w:rFonts w:ascii="Times New Roman" w:hAnsi="Times New Roman" w:cs="Times New Roman"/>
                <w:sz w:val="18"/>
                <w:szCs w:val="18"/>
              </w:rPr>
              <w:t>lines for each cell</w:t>
            </w:r>
            <w:r w:rsidR="00834578" w:rsidRPr="00A25249">
              <w:rPr>
                <w:rFonts w:ascii="Times New Roman" w:hAnsi="Times New Roman" w:cs="Times New Roman"/>
                <w:sz w:val="18"/>
                <w:szCs w:val="18"/>
              </w:rPr>
              <w:t xml:space="preserve"> type</w:t>
            </w:r>
            <w:r w:rsidRPr="00A25249">
              <w:rPr>
                <w:rFonts w:ascii="Times New Roman" w:hAnsi="Times New Roman" w:cs="Times New Roman"/>
                <w:sz w:val="18"/>
                <w:szCs w:val="18"/>
              </w:rPr>
              <w:t xml:space="preserve"> refer to 95% confidence intervals of the percent inhibition along with concentrations of MK2207</w:t>
            </w:r>
            <w:r w:rsidR="00834578" w:rsidRPr="00A252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4EF86325" w14:textId="77777777" w:rsidR="002B171C" w:rsidRPr="00A25249" w:rsidRDefault="002B171C" w:rsidP="000A35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2ECEAF" w14:textId="4A7B34F5" w:rsidR="00701A59" w:rsidRPr="00A25249" w:rsidRDefault="00701A59" w:rsidP="000A35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Figure 2. </w:t>
            </w:r>
            <w:r w:rsidR="00FE3233" w:rsidRPr="00A25249">
              <w:rPr>
                <w:rFonts w:ascii="Times New Roman" w:hAnsi="Times New Roman" w:cs="Times New Roman"/>
                <w:sz w:val="24"/>
                <w:szCs w:val="24"/>
              </w:rPr>
              <w:t>Boxplots of the percent inhibitions along with MK2206 concentrations</w:t>
            </w:r>
          </w:p>
          <w:p w14:paraId="7225A2CF" w14:textId="5E32BFBF" w:rsidR="00701A59" w:rsidRPr="00A25249" w:rsidRDefault="00701A59" w:rsidP="000A35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24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B092389" wp14:editId="5E033D82">
                  <wp:extent cx="4825080" cy="3273425"/>
                  <wp:effectExtent l="0" t="0" r="0" b="317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30185" cy="32768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B04608B" w14:textId="77777777" w:rsidR="00A25249" w:rsidRDefault="00A2524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79EA36" w14:textId="6FC869FA" w:rsidR="000A35FE" w:rsidRPr="00A25249" w:rsidRDefault="000A35F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25249">
        <w:rPr>
          <w:rFonts w:ascii="Times New Roman" w:hAnsi="Times New Roman" w:cs="Times New Roman"/>
          <w:b/>
          <w:bCs/>
          <w:sz w:val="24"/>
          <w:szCs w:val="24"/>
        </w:rPr>
        <w:lastRenderedPageBreak/>
        <w:t>Conclus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A35FE" w:rsidRPr="002A44DE" w14:paraId="6CE6AC69" w14:textId="77777777" w:rsidTr="000A4A2D">
        <w:tc>
          <w:tcPr>
            <w:tcW w:w="9350" w:type="dxa"/>
          </w:tcPr>
          <w:p w14:paraId="54B0B4C2" w14:textId="24A35695" w:rsidR="00C35BC0" w:rsidRPr="00A25249" w:rsidRDefault="00B51464" w:rsidP="000A4A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Based on the model-based and descriptive results above, </w:t>
            </w:r>
            <w:r w:rsidR="00C35BC0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the effects of MK2206 concentration on percent inhibitions are </w:t>
            </w:r>
            <w:proofErr w:type="gramStart"/>
            <w:r w:rsidR="002D0003">
              <w:rPr>
                <w:rFonts w:ascii="Times New Roman" w:hAnsi="Times New Roman" w:cs="Times New Roman"/>
                <w:sz w:val="24"/>
                <w:szCs w:val="24"/>
              </w:rPr>
              <w:t xml:space="preserve">greater </w:t>
            </w:r>
            <w:r w:rsidR="00C35BC0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proofErr w:type="gramEnd"/>
            <w:r w:rsidR="00C35BC0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A44DE">
              <w:rPr>
                <w:rFonts w:ascii="Times New Roman" w:hAnsi="Times New Roman" w:cs="Times New Roman"/>
                <w:sz w:val="24"/>
                <w:szCs w:val="24"/>
              </w:rPr>
              <w:t>ATMKO T-LBLs</w:t>
            </w:r>
            <w:r w:rsidR="00C35BC0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than </w:t>
            </w:r>
            <w:r w:rsidR="002A44DE">
              <w:rPr>
                <w:rFonts w:ascii="Times New Roman" w:hAnsi="Times New Roman" w:cs="Times New Roman"/>
                <w:sz w:val="24"/>
                <w:szCs w:val="24"/>
              </w:rPr>
              <w:t>in ATMKO B cell lymphomas</w:t>
            </w:r>
            <w:r w:rsidR="00C35BC0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2625B6" w:rsidRPr="00A25249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  <w:r w:rsidR="00551FF4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, there </w:t>
            </w:r>
            <w:r w:rsidR="00C85E89" w:rsidRPr="00A25249">
              <w:rPr>
                <w:rFonts w:ascii="Times New Roman" w:hAnsi="Times New Roman" w:cs="Times New Roman"/>
                <w:sz w:val="24"/>
                <w:szCs w:val="24"/>
              </w:rPr>
              <w:t>are likely to be</w:t>
            </w:r>
            <w:r w:rsidR="00551FF4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different trends </w:t>
            </w:r>
            <w:r w:rsidR="00C85E89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="00551FF4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percent inhibition </w:t>
            </w:r>
            <w:r w:rsidR="005961B6">
              <w:rPr>
                <w:rFonts w:ascii="Times New Roman" w:hAnsi="Times New Roman" w:cs="Times New Roman"/>
                <w:sz w:val="24"/>
                <w:szCs w:val="24"/>
              </w:rPr>
              <w:t xml:space="preserve">as a function of </w:t>
            </w:r>
            <w:r w:rsidR="00551FF4" w:rsidRPr="00A25249">
              <w:rPr>
                <w:rFonts w:ascii="Times New Roman" w:hAnsi="Times New Roman" w:cs="Times New Roman"/>
                <w:sz w:val="24"/>
                <w:szCs w:val="24"/>
              </w:rPr>
              <w:t>the concentrations of MK2206</w:t>
            </w:r>
            <w:r w:rsidR="00C85E89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51FF4" w:rsidRPr="00A25249">
              <w:rPr>
                <w:rFonts w:ascii="Times New Roman" w:hAnsi="Times New Roman" w:cs="Times New Roman"/>
                <w:sz w:val="24"/>
                <w:szCs w:val="24"/>
              </w:rPr>
              <w:t>between T- and B cell types</w:t>
            </w:r>
            <w:r w:rsidR="002D0003">
              <w:rPr>
                <w:rFonts w:ascii="Times New Roman" w:hAnsi="Times New Roman" w:cs="Times New Roman"/>
                <w:sz w:val="24"/>
                <w:szCs w:val="24"/>
              </w:rPr>
              <w:t xml:space="preserve"> (p=.056)</w:t>
            </w:r>
            <w:r w:rsidR="00551FF4" w:rsidRPr="00A2524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5296D" w:rsidRPr="00A252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1B08B8F" w14:textId="77777777" w:rsidR="000A35FE" w:rsidRPr="00A25249" w:rsidRDefault="000A35FE" w:rsidP="000A4A2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6A46D60D" w14:textId="6006F868" w:rsidR="000A35FE" w:rsidRPr="00A25249" w:rsidRDefault="000A35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91914A" w14:textId="7B7D6657" w:rsidR="00DF52AA" w:rsidRPr="00A25249" w:rsidRDefault="00DF52A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25249">
        <w:rPr>
          <w:rFonts w:ascii="Times New Roman" w:hAnsi="Times New Roman" w:cs="Times New Roman"/>
          <w:b/>
          <w:bCs/>
          <w:sz w:val="24"/>
          <w:szCs w:val="24"/>
        </w:rPr>
        <w:t xml:space="preserve">Appendix A. </w:t>
      </w:r>
      <w:r w:rsidR="00326268" w:rsidRPr="00A25249">
        <w:rPr>
          <w:rFonts w:ascii="Times New Roman" w:hAnsi="Times New Roman" w:cs="Times New Roman"/>
          <w:b/>
          <w:bCs/>
          <w:sz w:val="24"/>
          <w:szCs w:val="24"/>
        </w:rPr>
        <w:t>Additional t</w:t>
      </w:r>
      <w:r w:rsidRPr="00A25249">
        <w:rPr>
          <w:rFonts w:ascii="Times New Roman" w:hAnsi="Times New Roman" w:cs="Times New Roman"/>
          <w:b/>
          <w:bCs/>
          <w:sz w:val="24"/>
          <w:szCs w:val="24"/>
        </w:rPr>
        <w:t>rajectory plots</w:t>
      </w:r>
      <w:r w:rsidR="00326268" w:rsidRPr="00A2524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DF52AA" w:rsidRPr="002A44DE" w14:paraId="55824825" w14:textId="77777777" w:rsidTr="00DF52AA">
        <w:tc>
          <w:tcPr>
            <w:tcW w:w="9350" w:type="dxa"/>
          </w:tcPr>
          <w:p w14:paraId="694B3421" w14:textId="7AFE8C6C" w:rsidR="00824ADD" w:rsidRPr="00A25249" w:rsidRDefault="00824ADD">
            <w:pP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</w:pPr>
            <w:r w:rsidRPr="00A25249">
              <w:rPr>
                <w:rFonts w:ascii="Times New Roman" w:hAnsi="Times New Roman" w:cs="Times New Roman"/>
                <w:noProof/>
                <w:sz w:val="24"/>
                <w:szCs w:val="24"/>
              </w:rPr>
              <w:t>Figure A</w:t>
            </w:r>
            <w:r w:rsidR="00EB4C40" w:rsidRPr="00A25249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 w:rsidRPr="00A25249">
              <w:rPr>
                <w:rFonts w:ascii="Times New Roman" w:hAnsi="Times New Roman" w:cs="Times New Roman"/>
                <w:noProof/>
                <w:sz w:val="24"/>
                <w:szCs w:val="24"/>
              </w:rPr>
              <w:t>. The percent inhibition profile with MK2206 in different styles</w:t>
            </w:r>
            <w:r w:rsidRPr="00A2524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*</w:t>
            </w:r>
          </w:p>
          <w:tbl>
            <w:tblPr>
              <w:tblStyle w:val="TableGrid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571"/>
              <w:gridCol w:w="4563"/>
            </w:tblGrid>
            <w:tr w:rsidR="00824ADD" w:rsidRPr="002A44DE" w14:paraId="58B20E93" w14:textId="77777777" w:rsidTr="003E3CC9">
              <w:trPr>
                <w:jc w:val="center"/>
              </w:trPr>
              <w:tc>
                <w:tcPr>
                  <w:tcW w:w="4562" w:type="dxa"/>
                </w:tcPr>
                <w:p w14:paraId="3F1A663D" w14:textId="0073CC16" w:rsidR="00824ADD" w:rsidRPr="00A25249" w:rsidRDefault="00824ADD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A25249">
                    <w:rPr>
                      <w:rFonts w:ascii="Times New Roman" w:hAnsi="Times New Roman" w:cs="Times New Roman"/>
                      <w:noProof/>
                    </w:rPr>
                    <w:drawing>
                      <wp:inline distT="0" distB="0" distL="0" distR="0" wp14:anchorId="7569068F" wp14:editId="592DA059">
                        <wp:extent cx="2806574" cy="2230266"/>
                        <wp:effectExtent l="0" t="0" r="0" b="0"/>
                        <wp:docPr id="4" name="Picture 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10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859838" cy="227259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562" w:type="dxa"/>
                </w:tcPr>
                <w:p w14:paraId="72D10B79" w14:textId="6D62BA85" w:rsidR="00824ADD" w:rsidRPr="00A25249" w:rsidRDefault="00824ADD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A25249">
                    <w:rPr>
                      <w:rFonts w:ascii="Times New Roman" w:hAnsi="Times New Roman" w:cs="Times New Roman"/>
                      <w:noProof/>
                    </w:rPr>
                    <w:drawing>
                      <wp:inline distT="0" distB="0" distL="0" distR="0" wp14:anchorId="7F9A5F06" wp14:editId="603C59CC">
                        <wp:extent cx="2810643" cy="2233500"/>
                        <wp:effectExtent l="0" t="0" r="8890" b="0"/>
                        <wp:docPr id="5" name="Picture 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11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855912" cy="2269473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824ADD" w:rsidRPr="002A44DE" w14:paraId="38B3A102" w14:textId="77777777" w:rsidTr="003E3CC9">
              <w:trPr>
                <w:jc w:val="center"/>
              </w:trPr>
              <w:tc>
                <w:tcPr>
                  <w:tcW w:w="4562" w:type="dxa"/>
                </w:tcPr>
                <w:p w14:paraId="41E613B7" w14:textId="21ECCC22" w:rsidR="00824ADD" w:rsidRPr="00A25249" w:rsidRDefault="00824ADD" w:rsidP="00824A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A25249">
                    <w:rPr>
                      <w:rFonts w:ascii="Times New Roman" w:hAnsi="Times New Roman" w:cs="Times New Roman"/>
                      <w:noProof/>
                    </w:rPr>
                    <w:t>(a)</w:t>
                  </w:r>
                </w:p>
              </w:tc>
              <w:tc>
                <w:tcPr>
                  <w:tcW w:w="4562" w:type="dxa"/>
                </w:tcPr>
                <w:p w14:paraId="328F260D" w14:textId="1E150399" w:rsidR="00824ADD" w:rsidRPr="00A25249" w:rsidRDefault="00824ADD" w:rsidP="00824A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A25249">
                    <w:rPr>
                      <w:rFonts w:ascii="Times New Roman" w:hAnsi="Times New Roman" w:cs="Times New Roman"/>
                      <w:noProof/>
                    </w:rPr>
                    <w:t>(b)</w:t>
                  </w:r>
                </w:p>
              </w:tc>
            </w:tr>
            <w:tr w:rsidR="00824ADD" w:rsidRPr="002A44DE" w14:paraId="02C2B1DB" w14:textId="77777777" w:rsidTr="003E3CC9">
              <w:trPr>
                <w:jc w:val="center"/>
              </w:trPr>
              <w:tc>
                <w:tcPr>
                  <w:tcW w:w="4562" w:type="dxa"/>
                </w:tcPr>
                <w:p w14:paraId="5E348CDC" w14:textId="455759D7" w:rsidR="00824ADD" w:rsidRPr="00A25249" w:rsidRDefault="00824ADD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A25249">
                    <w:rPr>
                      <w:rFonts w:ascii="Times New Roman" w:hAnsi="Times New Roman" w:cs="Times New Roman"/>
                      <w:noProof/>
                    </w:rPr>
                    <w:drawing>
                      <wp:inline distT="0" distB="0" distL="0" distR="0" wp14:anchorId="431E5FC0" wp14:editId="7F4C2FFF">
                        <wp:extent cx="2825439" cy="2245260"/>
                        <wp:effectExtent l="0" t="0" r="0" b="3175"/>
                        <wp:docPr id="1" name="Picture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12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865033" cy="2276723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562" w:type="dxa"/>
                </w:tcPr>
                <w:p w14:paraId="617A9783" w14:textId="77777777" w:rsidR="00824ADD" w:rsidRPr="00A25249" w:rsidRDefault="00824ADD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  <w:p w14:paraId="48131E1F" w14:textId="77777777" w:rsidR="00F23EC8" w:rsidRPr="00A25249" w:rsidRDefault="00F23EC8" w:rsidP="00824ADD">
                  <w:pPr>
                    <w:rPr>
                      <w:rFonts w:ascii="Times New Roman" w:hAnsi="Times New Roman" w:cs="Times New Roman"/>
                      <w:noProof/>
                      <w:sz w:val="18"/>
                      <w:szCs w:val="18"/>
                      <w:vertAlign w:val="superscript"/>
                    </w:rPr>
                  </w:pPr>
                </w:p>
                <w:p w14:paraId="215CD1E0" w14:textId="77777777" w:rsidR="00F23EC8" w:rsidRPr="00A25249" w:rsidRDefault="00F23EC8" w:rsidP="00824ADD">
                  <w:pPr>
                    <w:rPr>
                      <w:rFonts w:ascii="Times New Roman" w:hAnsi="Times New Roman" w:cs="Times New Roman"/>
                      <w:noProof/>
                      <w:sz w:val="18"/>
                      <w:szCs w:val="18"/>
                      <w:vertAlign w:val="superscript"/>
                    </w:rPr>
                  </w:pPr>
                </w:p>
                <w:p w14:paraId="033267FD" w14:textId="77777777" w:rsidR="00F23EC8" w:rsidRPr="00A25249" w:rsidRDefault="00F23EC8" w:rsidP="00824ADD">
                  <w:pPr>
                    <w:rPr>
                      <w:rFonts w:ascii="Times New Roman" w:hAnsi="Times New Roman" w:cs="Times New Roman"/>
                      <w:noProof/>
                      <w:sz w:val="18"/>
                      <w:szCs w:val="18"/>
                      <w:vertAlign w:val="superscript"/>
                    </w:rPr>
                  </w:pPr>
                </w:p>
                <w:p w14:paraId="36900927" w14:textId="61D60BB8" w:rsidR="00824ADD" w:rsidRPr="00A25249" w:rsidRDefault="00824ADD" w:rsidP="00824ADD">
                  <w:pPr>
                    <w:rPr>
                      <w:rFonts w:ascii="Times New Roman" w:hAnsi="Times New Roman" w:cs="Times New Roman"/>
                      <w:noProof/>
                      <w:sz w:val="18"/>
                      <w:szCs w:val="18"/>
                    </w:rPr>
                  </w:pPr>
                  <w:r w:rsidRPr="00A25249">
                    <w:rPr>
                      <w:rFonts w:ascii="Times New Roman" w:hAnsi="Times New Roman" w:cs="Times New Roman"/>
                      <w:noProof/>
                      <w:sz w:val="18"/>
                      <w:szCs w:val="18"/>
                      <w:vertAlign w:val="superscript"/>
                    </w:rPr>
                    <w:t>*</w:t>
                  </w:r>
                  <w:r w:rsidRPr="00A25249">
                    <w:rPr>
                      <w:rFonts w:ascii="Times New Roman" w:hAnsi="Times New Roman" w:cs="Times New Roman"/>
                      <w:noProof/>
                      <w:sz w:val="18"/>
                      <w:szCs w:val="18"/>
                    </w:rPr>
                    <w:t xml:space="preserve"> the solid bold line</w:t>
                  </w:r>
                  <w:r w:rsidR="00844A2A" w:rsidRPr="00A25249">
                    <w:rPr>
                      <w:rFonts w:ascii="Times New Roman" w:hAnsi="Times New Roman" w:cs="Times New Roman"/>
                      <w:noProof/>
                      <w:sz w:val="18"/>
                      <w:szCs w:val="18"/>
                    </w:rPr>
                    <w:t>s</w:t>
                  </w:r>
                  <w:r w:rsidRPr="00A25249">
                    <w:rPr>
                      <w:rFonts w:ascii="Times New Roman" w:hAnsi="Times New Roman" w:cs="Times New Roman"/>
                      <w:noProof/>
                      <w:sz w:val="18"/>
                      <w:szCs w:val="18"/>
                    </w:rPr>
                    <w:t xml:space="preserve">: population-level regression line </w:t>
                  </w:r>
                </w:p>
                <w:p w14:paraId="58429348" w14:textId="6B8C878E" w:rsidR="00824ADD" w:rsidRPr="00A25249" w:rsidRDefault="00824ADD" w:rsidP="00824ADD">
                  <w:pPr>
                    <w:rPr>
                      <w:rFonts w:ascii="Times New Roman" w:hAnsi="Times New Roman" w:cs="Times New Roman"/>
                      <w:noProof/>
                      <w:sz w:val="18"/>
                      <w:szCs w:val="18"/>
                    </w:rPr>
                  </w:pPr>
                  <w:r w:rsidRPr="00A25249">
                    <w:rPr>
                      <w:rFonts w:ascii="Times New Roman" w:hAnsi="Times New Roman" w:cs="Times New Roman"/>
                      <w:noProof/>
                      <w:sz w:val="18"/>
                      <w:szCs w:val="18"/>
                    </w:rPr>
                    <w:t xml:space="preserve">                                     for each cell type</w:t>
                  </w:r>
                </w:p>
                <w:p w14:paraId="09393A24" w14:textId="77777777" w:rsidR="00844A2A" w:rsidRPr="00A25249" w:rsidRDefault="00844A2A" w:rsidP="00824ADD">
                  <w:pPr>
                    <w:rPr>
                      <w:rFonts w:ascii="Times New Roman" w:hAnsi="Times New Roman" w:cs="Times New Roman"/>
                      <w:noProof/>
                      <w:sz w:val="18"/>
                      <w:szCs w:val="18"/>
                    </w:rPr>
                  </w:pPr>
                </w:p>
                <w:p w14:paraId="12725C4D" w14:textId="77777777" w:rsidR="00824ADD" w:rsidRPr="00A25249" w:rsidRDefault="00824ADD" w:rsidP="00824ADD">
                  <w:pPr>
                    <w:rPr>
                      <w:rFonts w:ascii="Times New Roman" w:hAnsi="Times New Roman" w:cs="Times New Roman"/>
                      <w:noProof/>
                      <w:sz w:val="18"/>
                      <w:szCs w:val="18"/>
                    </w:rPr>
                  </w:pPr>
                  <w:r w:rsidRPr="00A25249">
                    <w:rPr>
                      <w:rFonts w:ascii="Times New Roman" w:hAnsi="Times New Roman" w:cs="Times New Roman"/>
                      <w:noProof/>
                      <w:sz w:val="18"/>
                      <w:szCs w:val="18"/>
                    </w:rPr>
                    <w:t xml:space="preserve">   the colored area: 95% confidence intervals of the  </w:t>
                  </w:r>
                </w:p>
                <w:p w14:paraId="2F030704" w14:textId="77777777" w:rsidR="00824ADD" w:rsidRPr="00A25249" w:rsidRDefault="00824ADD" w:rsidP="00824ADD">
                  <w:pPr>
                    <w:rPr>
                      <w:rFonts w:ascii="Times New Roman" w:hAnsi="Times New Roman" w:cs="Times New Roman"/>
                      <w:noProof/>
                      <w:sz w:val="18"/>
                      <w:szCs w:val="18"/>
                    </w:rPr>
                  </w:pPr>
                  <w:r w:rsidRPr="00A25249">
                    <w:rPr>
                      <w:rFonts w:ascii="Times New Roman" w:hAnsi="Times New Roman" w:cs="Times New Roman"/>
                      <w:noProof/>
                      <w:sz w:val="18"/>
                      <w:szCs w:val="18"/>
                    </w:rPr>
                    <w:t xml:space="preserve">                                   population-level regression lines  </w:t>
                  </w:r>
                </w:p>
                <w:p w14:paraId="1AFCCD71" w14:textId="73782BC0" w:rsidR="00824ADD" w:rsidRPr="00A25249" w:rsidRDefault="00824ADD" w:rsidP="00824ADD">
                  <w:pPr>
                    <w:rPr>
                      <w:rFonts w:ascii="Times New Roman" w:hAnsi="Times New Roman" w:cs="Times New Roman"/>
                      <w:noProof/>
                      <w:sz w:val="18"/>
                      <w:szCs w:val="18"/>
                    </w:rPr>
                  </w:pPr>
                  <w:r w:rsidRPr="00A25249">
                    <w:rPr>
                      <w:rFonts w:ascii="Times New Roman" w:hAnsi="Times New Roman" w:cs="Times New Roman"/>
                      <w:noProof/>
                      <w:sz w:val="18"/>
                      <w:szCs w:val="18"/>
                    </w:rPr>
                    <w:t xml:space="preserve">                                   within cell types</w:t>
                  </w:r>
                </w:p>
                <w:p w14:paraId="64335930" w14:textId="77777777" w:rsidR="00844A2A" w:rsidRPr="00A25249" w:rsidRDefault="00844A2A" w:rsidP="00824ADD">
                  <w:pPr>
                    <w:rPr>
                      <w:rFonts w:ascii="Times New Roman" w:hAnsi="Times New Roman" w:cs="Times New Roman"/>
                      <w:noProof/>
                      <w:sz w:val="18"/>
                      <w:szCs w:val="18"/>
                    </w:rPr>
                  </w:pPr>
                </w:p>
                <w:p w14:paraId="7DA6FE02" w14:textId="20F16AC5" w:rsidR="00824ADD" w:rsidRPr="00A25249" w:rsidRDefault="00824ADD" w:rsidP="00824ADD">
                  <w:pPr>
                    <w:rPr>
                      <w:rFonts w:ascii="Times New Roman" w:hAnsi="Times New Roman" w:cs="Times New Roman"/>
                      <w:noProof/>
                      <w:sz w:val="18"/>
                      <w:szCs w:val="18"/>
                    </w:rPr>
                  </w:pPr>
                  <w:r w:rsidRPr="00A25249">
                    <w:rPr>
                      <w:rFonts w:ascii="Times New Roman" w:hAnsi="Times New Roman" w:cs="Times New Roman"/>
                      <w:noProof/>
                      <w:sz w:val="18"/>
                      <w:szCs w:val="18"/>
                    </w:rPr>
                    <w:t xml:space="preserve">   the broken line</w:t>
                  </w:r>
                  <w:r w:rsidR="00844A2A" w:rsidRPr="00A25249">
                    <w:rPr>
                      <w:rFonts w:ascii="Times New Roman" w:hAnsi="Times New Roman" w:cs="Times New Roman"/>
                      <w:noProof/>
                      <w:sz w:val="18"/>
                      <w:szCs w:val="18"/>
                    </w:rPr>
                    <w:t>s</w:t>
                  </w:r>
                  <w:r w:rsidRPr="00A25249">
                    <w:rPr>
                      <w:rFonts w:ascii="Times New Roman" w:hAnsi="Times New Roman" w:cs="Times New Roman"/>
                      <w:noProof/>
                      <w:sz w:val="18"/>
                      <w:szCs w:val="18"/>
                    </w:rPr>
                    <w:t>: cell-line specific regression line</w:t>
                  </w:r>
                </w:p>
                <w:p w14:paraId="7F05FDB2" w14:textId="6899C35B" w:rsidR="00824ADD" w:rsidRPr="00A25249" w:rsidRDefault="00824ADD" w:rsidP="00824ADD">
                  <w:pPr>
                    <w:rPr>
                      <w:rFonts w:ascii="Times New Roman" w:hAnsi="Times New Roman" w:cs="Times New Roman"/>
                      <w:noProof/>
                      <w:sz w:val="18"/>
                      <w:szCs w:val="18"/>
                    </w:rPr>
                  </w:pPr>
                  <w:r w:rsidRPr="00A25249">
                    <w:rPr>
                      <w:rFonts w:ascii="Times New Roman" w:hAnsi="Times New Roman" w:cs="Times New Roman"/>
                      <w:noProof/>
                      <w:sz w:val="18"/>
                      <w:szCs w:val="18"/>
                    </w:rPr>
                    <w:t xml:space="preserve">   the point-connected line</w:t>
                  </w:r>
                  <w:r w:rsidR="00844A2A" w:rsidRPr="00A25249">
                    <w:rPr>
                      <w:rFonts w:ascii="Times New Roman" w:hAnsi="Times New Roman" w:cs="Times New Roman"/>
                      <w:noProof/>
                      <w:sz w:val="18"/>
                      <w:szCs w:val="18"/>
                    </w:rPr>
                    <w:t>s</w:t>
                  </w:r>
                  <w:r w:rsidRPr="00A25249">
                    <w:rPr>
                      <w:rFonts w:ascii="Times New Roman" w:hAnsi="Times New Roman" w:cs="Times New Roman"/>
                      <w:noProof/>
                      <w:sz w:val="18"/>
                      <w:szCs w:val="18"/>
                    </w:rPr>
                    <w:t xml:space="preserve">: observed line for each cell  </w:t>
                  </w:r>
                </w:p>
                <w:p w14:paraId="290770C4" w14:textId="47E070F1" w:rsidR="00824ADD" w:rsidRPr="00A25249" w:rsidRDefault="00824ADD" w:rsidP="00824ADD">
                  <w:pPr>
                    <w:rPr>
                      <w:rFonts w:ascii="Times New Roman" w:hAnsi="Times New Roman" w:cs="Times New Roman"/>
                      <w:noProof/>
                      <w:sz w:val="18"/>
                      <w:szCs w:val="18"/>
                    </w:rPr>
                  </w:pPr>
                  <w:r w:rsidRPr="00A25249">
                    <w:rPr>
                      <w:rFonts w:ascii="Times New Roman" w:hAnsi="Times New Roman" w:cs="Times New Roman"/>
                      <w:noProof/>
                      <w:sz w:val="18"/>
                      <w:szCs w:val="18"/>
                    </w:rPr>
                    <w:t xml:space="preserve">                                                  </w:t>
                  </w:r>
                  <w:r w:rsidR="006F19C3" w:rsidRPr="00A25249">
                    <w:rPr>
                      <w:rFonts w:ascii="Times New Roman" w:hAnsi="Times New Roman" w:cs="Times New Roman"/>
                      <w:noProof/>
                      <w:sz w:val="18"/>
                      <w:szCs w:val="18"/>
                    </w:rPr>
                    <w:t xml:space="preserve">  </w:t>
                  </w:r>
                  <w:r w:rsidRPr="00A25249">
                    <w:rPr>
                      <w:rFonts w:ascii="Times New Roman" w:hAnsi="Times New Roman" w:cs="Times New Roman"/>
                      <w:noProof/>
                      <w:sz w:val="18"/>
                      <w:szCs w:val="18"/>
                    </w:rPr>
                    <w:t>line</w:t>
                  </w:r>
                </w:p>
                <w:p w14:paraId="210CCA89" w14:textId="2B986678" w:rsidR="00824ADD" w:rsidRPr="00A25249" w:rsidRDefault="00824ADD" w:rsidP="00824ADD">
                  <w:pPr>
                    <w:rPr>
                      <w:rFonts w:ascii="Times New Roman" w:hAnsi="Times New Roman" w:cs="Times New Roman"/>
                      <w:noProof/>
                      <w:sz w:val="18"/>
                      <w:szCs w:val="18"/>
                    </w:rPr>
                  </w:pPr>
                  <w:r w:rsidRPr="00A25249">
                    <w:rPr>
                      <w:rFonts w:ascii="Times New Roman" w:hAnsi="Times New Roman" w:cs="Times New Roman"/>
                      <w:noProof/>
                      <w:sz w:val="18"/>
                      <w:szCs w:val="18"/>
                    </w:rPr>
                    <w:t xml:space="preserve">   </w:t>
                  </w:r>
                </w:p>
              </w:tc>
            </w:tr>
            <w:tr w:rsidR="00824ADD" w:rsidRPr="002A44DE" w14:paraId="0C0E3435" w14:textId="77777777" w:rsidTr="003E3CC9">
              <w:trPr>
                <w:jc w:val="center"/>
              </w:trPr>
              <w:tc>
                <w:tcPr>
                  <w:tcW w:w="4562" w:type="dxa"/>
                </w:tcPr>
                <w:p w14:paraId="1A1703C9" w14:textId="376204A4" w:rsidR="00824ADD" w:rsidRPr="00A25249" w:rsidRDefault="00824ADD" w:rsidP="00824A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A25249">
                    <w:rPr>
                      <w:rFonts w:ascii="Times New Roman" w:hAnsi="Times New Roman" w:cs="Times New Roman"/>
                      <w:noProof/>
                    </w:rPr>
                    <w:t>(c)</w:t>
                  </w:r>
                </w:p>
              </w:tc>
              <w:tc>
                <w:tcPr>
                  <w:tcW w:w="4562" w:type="dxa"/>
                </w:tcPr>
                <w:p w14:paraId="7FF8EFA3" w14:textId="77777777" w:rsidR="00824ADD" w:rsidRPr="00A25249" w:rsidRDefault="00824ADD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</w:tr>
          </w:tbl>
          <w:p w14:paraId="6876BE2E" w14:textId="05AB3F0F" w:rsidR="007D78F3" w:rsidRPr="00A25249" w:rsidRDefault="007D78F3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  <w:p w14:paraId="1D6BE9F3" w14:textId="77777777" w:rsidR="007D78F3" w:rsidRPr="00A25249" w:rsidRDefault="007D78F3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  <w:p w14:paraId="24225E24" w14:textId="031F7276" w:rsidR="007D78F3" w:rsidRPr="00A25249" w:rsidRDefault="007D78F3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</w:tr>
    </w:tbl>
    <w:p w14:paraId="35D4DE04" w14:textId="77777777" w:rsidR="00DF52AA" w:rsidRPr="00A25249" w:rsidRDefault="00DF52AA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F52AA" w:rsidRPr="00A252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CDA033" w14:textId="77777777" w:rsidR="00245E08" w:rsidRDefault="00245E08" w:rsidP="000A35FE">
      <w:pPr>
        <w:spacing w:after="0" w:line="240" w:lineRule="auto"/>
      </w:pPr>
      <w:r>
        <w:separator/>
      </w:r>
    </w:p>
  </w:endnote>
  <w:endnote w:type="continuationSeparator" w:id="0">
    <w:p w14:paraId="63BBCC79" w14:textId="77777777" w:rsidR="00245E08" w:rsidRDefault="00245E08" w:rsidP="000A35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62F9E9" w14:textId="77777777" w:rsidR="00245E08" w:rsidRDefault="00245E08" w:rsidP="000A35FE">
      <w:pPr>
        <w:spacing w:after="0" w:line="240" w:lineRule="auto"/>
      </w:pPr>
      <w:r>
        <w:separator/>
      </w:r>
    </w:p>
  </w:footnote>
  <w:footnote w:type="continuationSeparator" w:id="0">
    <w:p w14:paraId="2DF76B71" w14:textId="77777777" w:rsidR="00245E08" w:rsidRDefault="00245E08" w:rsidP="000A35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EB0367"/>
    <w:multiLevelType w:val="hybridMultilevel"/>
    <w:tmpl w:val="30C44628"/>
    <w:lvl w:ilvl="0" w:tplc="EB62BF0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076677"/>
    <w:multiLevelType w:val="hybridMultilevel"/>
    <w:tmpl w:val="AB06B082"/>
    <w:lvl w:ilvl="0" w:tplc="80C44B50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495D5E"/>
    <w:multiLevelType w:val="hybridMultilevel"/>
    <w:tmpl w:val="D026E750"/>
    <w:lvl w:ilvl="0" w:tplc="46B01B1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273CA7"/>
    <w:multiLevelType w:val="hybridMultilevel"/>
    <w:tmpl w:val="C3145D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7156421">
    <w:abstractNumId w:val="3"/>
  </w:num>
  <w:num w:numId="2" w16cid:durableId="1883059776">
    <w:abstractNumId w:val="0"/>
  </w:num>
  <w:num w:numId="3" w16cid:durableId="296103615">
    <w:abstractNumId w:val="2"/>
  </w:num>
  <w:num w:numId="4" w16cid:durableId="14885888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35FE"/>
    <w:rsid w:val="000422E2"/>
    <w:rsid w:val="00046F4F"/>
    <w:rsid w:val="000565D3"/>
    <w:rsid w:val="000A0098"/>
    <w:rsid w:val="000A35FE"/>
    <w:rsid w:val="000E15AF"/>
    <w:rsid w:val="00117144"/>
    <w:rsid w:val="00127A48"/>
    <w:rsid w:val="00174D7D"/>
    <w:rsid w:val="001B1D57"/>
    <w:rsid w:val="001D2592"/>
    <w:rsid w:val="0020788C"/>
    <w:rsid w:val="00207E0C"/>
    <w:rsid w:val="00226816"/>
    <w:rsid w:val="00245E08"/>
    <w:rsid w:val="00246114"/>
    <w:rsid w:val="002625B6"/>
    <w:rsid w:val="00272B1D"/>
    <w:rsid w:val="002756B1"/>
    <w:rsid w:val="002A44DE"/>
    <w:rsid w:val="002B171C"/>
    <w:rsid w:val="002B648E"/>
    <w:rsid w:val="002C7969"/>
    <w:rsid w:val="002D0003"/>
    <w:rsid w:val="00326268"/>
    <w:rsid w:val="00343B7B"/>
    <w:rsid w:val="00391B0D"/>
    <w:rsid w:val="003C1484"/>
    <w:rsid w:val="003E3CC9"/>
    <w:rsid w:val="004021CB"/>
    <w:rsid w:val="00411B8C"/>
    <w:rsid w:val="00427DDC"/>
    <w:rsid w:val="00443B0B"/>
    <w:rsid w:val="00453E72"/>
    <w:rsid w:val="0047282E"/>
    <w:rsid w:val="00494EA8"/>
    <w:rsid w:val="004D44E9"/>
    <w:rsid w:val="004F0E1A"/>
    <w:rsid w:val="004F6E1F"/>
    <w:rsid w:val="00526C27"/>
    <w:rsid w:val="00551C2C"/>
    <w:rsid w:val="00551FF4"/>
    <w:rsid w:val="00563E86"/>
    <w:rsid w:val="00566A39"/>
    <w:rsid w:val="00570364"/>
    <w:rsid w:val="00583BD4"/>
    <w:rsid w:val="00586B55"/>
    <w:rsid w:val="005961B6"/>
    <w:rsid w:val="006267C3"/>
    <w:rsid w:val="00634306"/>
    <w:rsid w:val="006360D8"/>
    <w:rsid w:val="006679E7"/>
    <w:rsid w:val="006735E7"/>
    <w:rsid w:val="006F19C3"/>
    <w:rsid w:val="006F1E3E"/>
    <w:rsid w:val="00701A59"/>
    <w:rsid w:val="00782B61"/>
    <w:rsid w:val="0079740C"/>
    <w:rsid w:val="007C189B"/>
    <w:rsid w:val="007D3300"/>
    <w:rsid w:val="007D78F3"/>
    <w:rsid w:val="007F64A1"/>
    <w:rsid w:val="00804B73"/>
    <w:rsid w:val="008132DF"/>
    <w:rsid w:val="00824ADD"/>
    <w:rsid w:val="00834578"/>
    <w:rsid w:val="00844A2A"/>
    <w:rsid w:val="00851054"/>
    <w:rsid w:val="00861957"/>
    <w:rsid w:val="008B0F2A"/>
    <w:rsid w:val="008B2693"/>
    <w:rsid w:val="008C033A"/>
    <w:rsid w:val="008D2CB2"/>
    <w:rsid w:val="008F1F8F"/>
    <w:rsid w:val="00924CEC"/>
    <w:rsid w:val="009679AC"/>
    <w:rsid w:val="00994C51"/>
    <w:rsid w:val="009955A8"/>
    <w:rsid w:val="009B5E34"/>
    <w:rsid w:val="009C301E"/>
    <w:rsid w:val="009C66E5"/>
    <w:rsid w:val="009D77C6"/>
    <w:rsid w:val="009F3298"/>
    <w:rsid w:val="00A0454E"/>
    <w:rsid w:val="00A25249"/>
    <w:rsid w:val="00AE1101"/>
    <w:rsid w:val="00AE6075"/>
    <w:rsid w:val="00B30384"/>
    <w:rsid w:val="00B51464"/>
    <w:rsid w:val="00B75C4A"/>
    <w:rsid w:val="00BD5BAC"/>
    <w:rsid w:val="00C15764"/>
    <w:rsid w:val="00C17B56"/>
    <w:rsid w:val="00C35BC0"/>
    <w:rsid w:val="00C44E09"/>
    <w:rsid w:val="00C85E89"/>
    <w:rsid w:val="00CB0478"/>
    <w:rsid w:val="00CF39B1"/>
    <w:rsid w:val="00D25EDA"/>
    <w:rsid w:val="00D63CF6"/>
    <w:rsid w:val="00DA1985"/>
    <w:rsid w:val="00DB7C21"/>
    <w:rsid w:val="00DF52AA"/>
    <w:rsid w:val="00E80691"/>
    <w:rsid w:val="00EB4C40"/>
    <w:rsid w:val="00F23EC8"/>
    <w:rsid w:val="00F33553"/>
    <w:rsid w:val="00F5296D"/>
    <w:rsid w:val="00F92B1C"/>
    <w:rsid w:val="00FE3233"/>
    <w:rsid w:val="00FE432A"/>
    <w:rsid w:val="00FF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9EE1A"/>
  <w15:chartTrackingRefBased/>
  <w15:docId w15:val="{911F1D04-74D4-4927-8EFD-6F7AA8C58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5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35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A35FE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0A35F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A35F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A35FE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B75C4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E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EA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D259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D25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25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25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25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259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391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A00269-A44E-446A-ADCF-53AE79E3582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52</Words>
  <Characters>486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o-Wosoba, Hyoyoung (NIH/NCI) [E]</dc:creator>
  <cp:keywords/>
  <dc:description/>
  <cp:lastModifiedBy>Hodes, Richard (NIH/NIA) [E]</cp:lastModifiedBy>
  <cp:revision>2</cp:revision>
  <dcterms:created xsi:type="dcterms:W3CDTF">2024-11-14T16:19:00Z</dcterms:created>
  <dcterms:modified xsi:type="dcterms:W3CDTF">2024-11-14T16:19:00Z</dcterms:modified>
</cp:coreProperties>
</file>